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1769D"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1. Purpose</w:t>
      </w:r>
    </w:p>
    <w:p w14:paraId="0E005355" w14:textId="77777777" w:rsidR="006274B0" w:rsidRPr="006274B0" w:rsidRDefault="006274B0" w:rsidP="006274B0">
      <w:pPr>
        <w:spacing w:line="360" w:lineRule="auto"/>
        <w:rPr>
          <w:rFonts w:asciiTheme="minorBidi" w:hAnsiTheme="minorBidi"/>
        </w:rPr>
      </w:pPr>
      <w:r w:rsidRPr="006274B0">
        <w:rPr>
          <w:rFonts w:asciiTheme="minorBidi" w:hAnsiTheme="minorBidi"/>
        </w:rPr>
        <w:t>Prior to dataset annotation, a standardized annotation protocol was developed to ensure consistent delineation of peri-implant soft tissue structures for training the gingival segmentation model. All annotations would be performed using polygon-based labeling in the Computer Vision Annotation Tool (CVAT).</w:t>
      </w:r>
    </w:p>
    <w:p w14:paraId="3D89A5BE"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2. Annotated Classes</w:t>
      </w:r>
    </w:p>
    <w:p w14:paraId="64A836E6"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Four anatomical classes would be annotated:</w:t>
      </w:r>
    </w:p>
    <w:p w14:paraId="244EFD55" w14:textId="77777777" w:rsidR="006274B0" w:rsidRPr="006274B0" w:rsidRDefault="006274B0" w:rsidP="006274B0">
      <w:pPr>
        <w:numPr>
          <w:ilvl w:val="0"/>
          <w:numId w:val="20"/>
        </w:numPr>
        <w:spacing w:line="360" w:lineRule="auto"/>
        <w:rPr>
          <w:rFonts w:asciiTheme="minorBidi" w:hAnsiTheme="minorBidi"/>
          <w:b/>
          <w:bCs/>
        </w:rPr>
      </w:pPr>
      <w:r w:rsidRPr="006274B0">
        <w:rPr>
          <w:rFonts w:asciiTheme="minorBidi" w:hAnsiTheme="minorBidi"/>
          <w:b/>
          <w:bCs/>
        </w:rPr>
        <w:t>Marginal Gingiva</w:t>
      </w:r>
    </w:p>
    <w:p w14:paraId="05596F50" w14:textId="77777777" w:rsidR="006274B0" w:rsidRPr="006274B0" w:rsidRDefault="006274B0" w:rsidP="006274B0">
      <w:pPr>
        <w:numPr>
          <w:ilvl w:val="0"/>
          <w:numId w:val="20"/>
        </w:numPr>
        <w:spacing w:line="360" w:lineRule="auto"/>
        <w:rPr>
          <w:rFonts w:asciiTheme="minorBidi" w:hAnsiTheme="minorBidi"/>
          <w:b/>
          <w:bCs/>
        </w:rPr>
      </w:pPr>
      <w:r w:rsidRPr="006274B0">
        <w:rPr>
          <w:rFonts w:asciiTheme="minorBidi" w:hAnsiTheme="minorBidi"/>
          <w:b/>
          <w:bCs/>
        </w:rPr>
        <w:t>Mesial Papilla</w:t>
      </w:r>
    </w:p>
    <w:p w14:paraId="531003D6" w14:textId="77777777" w:rsidR="006274B0" w:rsidRPr="006274B0" w:rsidRDefault="006274B0" w:rsidP="006274B0">
      <w:pPr>
        <w:numPr>
          <w:ilvl w:val="0"/>
          <w:numId w:val="20"/>
        </w:numPr>
        <w:spacing w:line="360" w:lineRule="auto"/>
        <w:rPr>
          <w:rFonts w:asciiTheme="minorBidi" w:hAnsiTheme="minorBidi"/>
          <w:b/>
          <w:bCs/>
        </w:rPr>
      </w:pPr>
      <w:r w:rsidRPr="006274B0">
        <w:rPr>
          <w:rFonts w:asciiTheme="minorBidi" w:hAnsiTheme="minorBidi"/>
          <w:b/>
          <w:bCs/>
        </w:rPr>
        <w:t>Distal Papilla</w:t>
      </w:r>
    </w:p>
    <w:p w14:paraId="2870164A" w14:textId="77777777" w:rsidR="006274B0" w:rsidRPr="006274B0" w:rsidRDefault="006274B0" w:rsidP="006274B0">
      <w:pPr>
        <w:numPr>
          <w:ilvl w:val="0"/>
          <w:numId w:val="20"/>
        </w:numPr>
        <w:spacing w:line="360" w:lineRule="auto"/>
        <w:rPr>
          <w:rFonts w:asciiTheme="minorBidi" w:hAnsiTheme="minorBidi"/>
          <w:b/>
          <w:bCs/>
        </w:rPr>
      </w:pPr>
      <w:r w:rsidRPr="006274B0">
        <w:rPr>
          <w:rFonts w:asciiTheme="minorBidi" w:hAnsiTheme="minorBidi"/>
          <w:b/>
          <w:bCs/>
        </w:rPr>
        <w:t>Alveolar Mucosa</w:t>
      </w:r>
    </w:p>
    <w:p w14:paraId="6F13DDC9" w14:textId="77777777" w:rsidR="006274B0" w:rsidRPr="006274B0" w:rsidRDefault="006274B0" w:rsidP="006274B0">
      <w:pPr>
        <w:spacing w:line="360" w:lineRule="auto"/>
        <w:rPr>
          <w:rFonts w:asciiTheme="minorBidi" w:hAnsiTheme="minorBidi"/>
        </w:rPr>
      </w:pPr>
      <w:r w:rsidRPr="006274B0">
        <w:rPr>
          <w:rFonts w:asciiTheme="minorBidi" w:hAnsiTheme="minorBidi"/>
        </w:rPr>
        <w:t>Each class would be annotated as an independent polygon object.</w:t>
      </w:r>
    </w:p>
    <w:p w14:paraId="68305E1B"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3. General Annotation Rules</w:t>
      </w:r>
    </w:p>
    <w:p w14:paraId="229715D7"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Annotation would be performed on the full uncropped image.</w:t>
      </w:r>
    </w:p>
    <w:p w14:paraId="192D9F64"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Polygon annotation would be used exclusively.</w:t>
      </w:r>
    </w:p>
    <w:p w14:paraId="06488158"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Freehand contours, brush masks, and bounding-box-assisted annotations would not be used.</w:t>
      </w:r>
    </w:p>
    <w:p w14:paraId="2696C16C"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Polygon vertices would be placed directly on visible anatomical boundaries.</w:t>
      </w:r>
    </w:p>
    <w:p w14:paraId="00870569"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Sufficient vertex density would be used to accurately represent curved tissue contours.</w:t>
      </w:r>
    </w:p>
    <w:p w14:paraId="56E730F6"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Straight tissue borders would be annotated using fewer vertices to avoid unnecessary complexity.</w:t>
      </w:r>
    </w:p>
    <w:p w14:paraId="7E4E2076" w14:textId="77777777" w:rsidR="006274B0" w:rsidRPr="006274B0" w:rsidRDefault="006274B0" w:rsidP="006274B0">
      <w:pPr>
        <w:numPr>
          <w:ilvl w:val="0"/>
          <w:numId w:val="21"/>
        </w:numPr>
        <w:spacing w:line="360" w:lineRule="auto"/>
        <w:rPr>
          <w:rFonts w:asciiTheme="minorBidi" w:hAnsiTheme="minorBidi"/>
        </w:rPr>
      </w:pPr>
      <w:r w:rsidRPr="006274B0">
        <w:rPr>
          <w:rFonts w:asciiTheme="minorBidi" w:hAnsiTheme="minorBidi"/>
        </w:rPr>
        <w:t>Polygon borders would not be artificially smoothed after annotation.</w:t>
      </w:r>
    </w:p>
    <w:p w14:paraId="16404508"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4. Marginal Gingiva</w:t>
      </w:r>
    </w:p>
    <w:p w14:paraId="3AA5089E"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Definition</w:t>
      </w:r>
    </w:p>
    <w:p w14:paraId="68485E87" w14:textId="77777777" w:rsidR="006274B0" w:rsidRPr="006274B0" w:rsidRDefault="006274B0" w:rsidP="006274B0">
      <w:pPr>
        <w:spacing w:line="360" w:lineRule="auto"/>
        <w:rPr>
          <w:rFonts w:asciiTheme="minorBidi" w:hAnsiTheme="minorBidi"/>
        </w:rPr>
      </w:pPr>
      <w:r w:rsidRPr="006274B0">
        <w:rPr>
          <w:rFonts w:asciiTheme="minorBidi" w:hAnsiTheme="minorBidi"/>
        </w:rPr>
        <w:t>The marginal gingiva would be defined as the keratinized peri-implant soft tissue extending coronally around the implant-supported crown.</w:t>
      </w:r>
    </w:p>
    <w:p w14:paraId="3B5F45AC"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Boundary Rules</w:t>
      </w:r>
    </w:p>
    <w:p w14:paraId="5100AF26" w14:textId="77777777" w:rsidR="006274B0" w:rsidRPr="006274B0" w:rsidRDefault="006274B0" w:rsidP="006274B0">
      <w:pPr>
        <w:numPr>
          <w:ilvl w:val="0"/>
          <w:numId w:val="22"/>
        </w:numPr>
        <w:spacing w:line="360" w:lineRule="auto"/>
        <w:rPr>
          <w:rFonts w:asciiTheme="minorBidi" w:hAnsiTheme="minorBidi"/>
        </w:rPr>
      </w:pPr>
      <w:r w:rsidRPr="006274B0">
        <w:rPr>
          <w:rFonts w:asciiTheme="minorBidi" w:hAnsiTheme="minorBidi"/>
        </w:rPr>
        <w:t>The coronal border would follow the visible gingival margin adjacent to the implant crown.</w:t>
      </w:r>
    </w:p>
    <w:p w14:paraId="224C3294" w14:textId="77777777" w:rsidR="006274B0" w:rsidRPr="006274B0" w:rsidRDefault="006274B0" w:rsidP="006274B0">
      <w:pPr>
        <w:numPr>
          <w:ilvl w:val="0"/>
          <w:numId w:val="22"/>
        </w:numPr>
        <w:spacing w:line="360" w:lineRule="auto"/>
        <w:rPr>
          <w:rFonts w:asciiTheme="minorBidi" w:hAnsiTheme="minorBidi"/>
        </w:rPr>
      </w:pPr>
      <w:r w:rsidRPr="006274B0">
        <w:rPr>
          <w:rFonts w:asciiTheme="minorBidi" w:hAnsiTheme="minorBidi"/>
        </w:rPr>
        <w:lastRenderedPageBreak/>
        <w:t>The apical border would correspond to the visible transition between keratinized gingiva and alveolar mucosa.</w:t>
      </w:r>
    </w:p>
    <w:p w14:paraId="603D0F36" w14:textId="77777777" w:rsidR="006274B0" w:rsidRPr="006274B0" w:rsidRDefault="006274B0" w:rsidP="006274B0">
      <w:pPr>
        <w:numPr>
          <w:ilvl w:val="0"/>
          <w:numId w:val="22"/>
        </w:numPr>
        <w:spacing w:line="360" w:lineRule="auto"/>
        <w:rPr>
          <w:rFonts w:asciiTheme="minorBidi" w:hAnsiTheme="minorBidi"/>
        </w:rPr>
      </w:pPr>
      <w:r w:rsidRPr="006274B0">
        <w:rPr>
          <w:rFonts w:asciiTheme="minorBidi" w:hAnsiTheme="minorBidi"/>
        </w:rPr>
        <w:t>Tooth structure would be excluded.</w:t>
      </w:r>
    </w:p>
    <w:p w14:paraId="217D7458" w14:textId="77777777" w:rsidR="006274B0" w:rsidRPr="006274B0" w:rsidRDefault="006274B0" w:rsidP="006274B0">
      <w:pPr>
        <w:numPr>
          <w:ilvl w:val="0"/>
          <w:numId w:val="22"/>
        </w:numPr>
        <w:spacing w:line="360" w:lineRule="auto"/>
        <w:rPr>
          <w:rFonts w:asciiTheme="minorBidi" w:hAnsiTheme="minorBidi"/>
        </w:rPr>
      </w:pPr>
      <w:r w:rsidRPr="006274B0">
        <w:rPr>
          <w:rFonts w:asciiTheme="minorBidi" w:hAnsiTheme="minorBidi"/>
        </w:rPr>
        <w:t>Restorative material would be excluded.</w:t>
      </w:r>
    </w:p>
    <w:p w14:paraId="64E512C2" w14:textId="77777777" w:rsidR="006274B0" w:rsidRPr="006274B0" w:rsidRDefault="006274B0" w:rsidP="006274B0">
      <w:pPr>
        <w:numPr>
          <w:ilvl w:val="0"/>
          <w:numId w:val="22"/>
        </w:numPr>
        <w:spacing w:line="360" w:lineRule="auto"/>
        <w:rPr>
          <w:rFonts w:asciiTheme="minorBidi" w:hAnsiTheme="minorBidi"/>
        </w:rPr>
      </w:pPr>
      <w:r w:rsidRPr="006274B0">
        <w:rPr>
          <w:rFonts w:asciiTheme="minorBidi" w:hAnsiTheme="minorBidi"/>
        </w:rPr>
        <w:t>The entire visible marginal gingival contour would be included.</w:t>
      </w:r>
    </w:p>
    <w:p w14:paraId="430D7E8F"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5. Mesial Papilla</w:t>
      </w:r>
    </w:p>
    <w:p w14:paraId="77BD04DE"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Definition</w:t>
      </w:r>
    </w:p>
    <w:p w14:paraId="2970BF72" w14:textId="001383B1" w:rsidR="006274B0" w:rsidRPr="006274B0" w:rsidRDefault="006274B0" w:rsidP="006274B0">
      <w:pPr>
        <w:spacing w:line="360" w:lineRule="auto"/>
        <w:rPr>
          <w:rFonts w:asciiTheme="minorBidi" w:hAnsiTheme="minorBidi"/>
        </w:rPr>
      </w:pPr>
      <w:r w:rsidRPr="006274B0">
        <w:rPr>
          <w:rFonts w:asciiTheme="minorBidi" w:hAnsiTheme="minorBidi"/>
        </w:rPr>
        <w:t>The mesial papilla would be defined as the interdental soft tissue located between the implant-supported crown and the adjacent natural tooth on the mesial aspect</w:t>
      </w:r>
      <w:r>
        <w:rPr>
          <w:rFonts w:asciiTheme="minorBidi" w:hAnsiTheme="minorBidi"/>
        </w:rPr>
        <w:t xml:space="preserve"> (nearest to the midline)</w:t>
      </w:r>
      <w:r w:rsidRPr="006274B0">
        <w:rPr>
          <w:rFonts w:asciiTheme="minorBidi" w:hAnsiTheme="minorBidi"/>
        </w:rPr>
        <w:t>.</w:t>
      </w:r>
    </w:p>
    <w:p w14:paraId="656D498F"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Boundary Rules</w:t>
      </w:r>
    </w:p>
    <w:p w14:paraId="2CABE84A" w14:textId="77777777" w:rsidR="006274B0" w:rsidRPr="006274B0" w:rsidRDefault="006274B0" w:rsidP="006274B0">
      <w:pPr>
        <w:numPr>
          <w:ilvl w:val="0"/>
          <w:numId w:val="23"/>
        </w:numPr>
        <w:spacing w:line="360" w:lineRule="auto"/>
        <w:rPr>
          <w:rFonts w:asciiTheme="minorBidi" w:hAnsiTheme="minorBidi"/>
        </w:rPr>
      </w:pPr>
      <w:r w:rsidRPr="006274B0">
        <w:rPr>
          <w:rFonts w:asciiTheme="minorBidi" w:hAnsiTheme="minorBidi"/>
        </w:rPr>
        <w:t>The papilla would be annotated as a separate structure from the marginal gingiva.</w:t>
      </w:r>
    </w:p>
    <w:p w14:paraId="59FB2397" w14:textId="77777777" w:rsidR="006274B0" w:rsidRPr="006274B0" w:rsidRDefault="006274B0" w:rsidP="006274B0">
      <w:pPr>
        <w:numPr>
          <w:ilvl w:val="0"/>
          <w:numId w:val="23"/>
        </w:numPr>
        <w:spacing w:line="360" w:lineRule="auto"/>
        <w:rPr>
          <w:rFonts w:asciiTheme="minorBidi" w:hAnsiTheme="minorBidi"/>
        </w:rPr>
      </w:pPr>
      <w:r w:rsidRPr="006274B0">
        <w:rPr>
          <w:rFonts w:asciiTheme="minorBidi" w:hAnsiTheme="minorBidi"/>
        </w:rPr>
        <w:t>The most coronal visible papillary peak would be included.</w:t>
      </w:r>
    </w:p>
    <w:p w14:paraId="1291475A" w14:textId="77777777" w:rsidR="006274B0" w:rsidRPr="006274B0" w:rsidRDefault="006274B0" w:rsidP="006274B0">
      <w:pPr>
        <w:numPr>
          <w:ilvl w:val="0"/>
          <w:numId w:val="23"/>
        </w:numPr>
        <w:spacing w:line="360" w:lineRule="auto"/>
        <w:rPr>
          <w:rFonts w:asciiTheme="minorBidi" w:hAnsiTheme="minorBidi"/>
        </w:rPr>
      </w:pPr>
      <w:r w:rsidRPr="006274B0">
        <w:rPr>
          <w:rFonts w:asciiTheme="minorBidi" w:hAnsiTheme="minorBidi"/>
        </w:rPr>
        <w:t>Tooth structure and restorative material would be excluded.</w:t>
      </w:r>
    </w:p>
    <w:p w14:paraId="6A6B05F5" w14:textId="77777777" w:rsidR="006274B0" w:rsidRPr="006274B0" w:rsidRDefault="006274B0" w:rsidP="006274B0">
      <w:pPr>
        <w:numPr>
          <w:ilvl w:val="0"/>
          <w:numId w:val="23"/>
        </w:numPr>
        <w:spacing w:line="360" w:lineRule="auto"/>
        <w:rPr>
          <w:rFonts w:asciiTheme="minorBidi" w:hAnsiTheme="minorBidi"/>
        </w:rPr>
      </w:pPr>
      <w:r w:rsidRPr="006274B0">
        <w:rPr>
          <w:rFonts w:asciiTheme="minorBidi" w:hAnsiTheme="minorBidi"/>
        </w:rPr>
        <w:t>The base of the papilla would be defined at the point where the papillary contour merged with adjacent gingival tissues.</w:t>
      </w:r>
    </w:p>
    <w:p w14:paraId="26D08609"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6. Distal Papilla</w:t>
      </w:r>
    </w:p>
    <w:p w14:paraId="28B2CEAE"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Definition</w:t>
      </w:r>
    </w:p>
    <w:p w14:paraId="6EAFA0A8" w14:textId="12781EF1" w:rsidR="006274B0" w:rsidRPr="006274B0" w:rsidRDefault="006274B0" w:rsidP="006274B0">
      <w:pPr>
        <w:spacing w:line="360" w:lineRule="auto"/>
        <w:rPr>
          <w:rFonts w:asciiTheme="minorBidi" w:hAnsiTheme="minorBidi"/>
        </w:rPr>
      </w:pPr>
      <w:r w:rsidRPr="006274B0">
        <w:rPr>
          <w:rFonts w:asciiTheme="minorBidi" w:hAnsiTheme="minorBidi"/>
        </w:rPr>
        <w:t>The distal papilla would be defined as the interdental soft tissue located between the implant-supported crown and the adjacent natural tooth on the distal aspect</w:t>
      </w:r>
      <w:r>
        <w:rPr>
          <w:rFonts w:asciiTheme="minorBidi" w:hAnsiTheme="minorBidi"/>
        </w:rPr>
        <w:t xml:space="preserve"> (nearest to the midline)</w:t>
      </w:r>
      <w:r w:rsidRPr="006274B0">
        <w:rPr>
          <w:rFonts w:asciiTheme="minorBidi" w:hAnsiTheme="minorBidi"/>
        </w:rPr>
        <w:t>.</w:t>
      </w:r>
    </w:p>
    <w:p w14:paraId="62B336C1"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Boundary Rules</w:t>
      </w:r>
    </w:p>
    <w:p w14:paraId="10486F58" w14:textId="77777777" w:rsidR="006274B0" w:rsidRPr="006274B0" w:rsidRDefault="006274B0" w:rsidP="006274B0">
      <w:pPr>
        <w:numPr>
          <w:ilvl w:val="0"/>
          <w:numId w:val="24"/>
        </w:numPr>
        <w:spacing w:line="360" w:lineRule="auto"/>
        <w:rPr>
          <w:rFonts w:asciiTheme="minorBidi" w:hAnsiTheme="minorBidi"/>
        </w:rPr>
      </w:pPr>
      <w:r w:rsidRPr="006274B0">
        <w:rPr>
          <w:rFonts w:asciiTheme="minorBidi" w:hAnsiTheme="minorBidi"/>
        </w:rPr>
        <w:t>Annotation would follow the same principles applied to the mesial papilla.</w:t>
      </w:r>
    </w:p>
    <w:p w14:paraId="45E445A8" w14:textId="77777777" w:rsidR="006274B0" w:rsidRPr="006274B0" w:rsidRDefault="006274B0" w:rsidP="006274B0">
      <w:pPr>
        <w:numPr>
          <w:ilvl w:val="0"/>
          <w:numId w:val="24"/>
        </w:numPr>
        <w:spacing w:line="360" w:lineRule="auto"/>
        <w:rPr>
          <w:rFonts w:asciiTheme="minorBidi" w:hAnsiTheme="minorBidi"/>
        </w:rPr>
      </w:pPr>
      <w:r w:rsidRPr="006274B0">
        <w:rPr>
          <w:rFonts w:asciiTheme="minorBidi" w:hAnsiTheme="minorBidi"/>
        </w:rPr>
        <w:t>The complete visible papillary contour would be included.</w:t>
      </w:r>
    </w:p>
    <w:p w14:paraId="61510AD5" w14:textId="77777777" w:rsidR="006274B0" w:rsidRPr="006274B0" w:rsidRDefault="006274B0" w:rsidP="006274B0">
      <w:pPr>
        <w:numPr>
          <w:ilvl w:val="0"/>
          <w:numId w:val="24"/>
        </w:numPr>
        <w:spacing w:line="360" w:lineRule="auto"/>
        <w:rPr>
          <w:rFonts w:asciiTheme="minorBidi" w:hAnsiTheme="minorBidi"/>
        </w:rPr>
      </w:pPr>
      <w:r w:rsidRPr="006274B0">
        <w:rPr>
          <w:rFonts w:asciiTheme="minorBidi" w:hAnsiTheme="minorBidi"/>
        </w:rPr>
        <w:t>Tooth structure and restorative material would be excluded.</w:t>
      </w:r>
    </w:p>
    <w:p w14:paraId="7D196E2F"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7. Alveolar Mucosa</w:t>
      </w:r>
    </w:p>
    <w:p w14:paraId="53A4F4FD"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Definition</w:t>
      </w:r>
    </w:p>
    <w:p w14:paraId="7A5767BF" w14:textId="77777777" w:rsidR="006274B0" w:rsidRPr="006274B0" w:rsidRDefault="006274B0" w:rsidP="006274B0">
      <w:pPr>
        <w:spacing w:line="360" w:lineRule="auto"/>
        <w:rPr>
          <w:rFonts w:asciiTheme="minorBidi" w:hAnsiTheme="minorBidi"/>
        </w:rPr>
      </w:pPr>
      <w:r w:rsidRPr="006274B0">
        <w:rPr>
          <w:rFonts w:asciiTheme="minorBidi" w:hAnsiTheme="minorBidi"/>
        </w:rPr>
        <w:t>The alveolar mucosa would be defined as the non-keratinized soft tissue located apical to the marginal gingiva.</w:t>
      </w:r>
    </w:p>
    <w:p w14:paraId="0634026D"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Boundary Rules</w:t>
      </w:r>
    </w:p>
    <w:p w14:paraId="144DC2C7" w14:textId="77777777" w:rsidR="006274B0" w:rsidRPr="006274B0" w:rsidRDefault="006274B0" w:rsidP="006274B0">
      <w:pPr>
        <w:numPr>
          <w:ilvl w:val="0"/>
          <w:numId w:val="25"/>
        </w:numPr>
        <w:spacing w:line="360" w:lineRule="auto"/>
        <w:rPr>
          <w:rFonts w:asciiTheme="minorBidi" w:hAnsiTheme="minorBidi"/>
        </w:rPr>
      </w:pPr>
      <w:r w:rsidRPr="006274B0">
        <w:rPr>
          <w:rFonts w:asciiTheme="minorBidi" w:hAnsiTheme="minorBidi"/>
        </w:rPr>
        <w:lastRenderedPageBreak/>
        <w:t>Annotation would extend from the visible mucogingival junction to the visible limit of the image.</w:t>
      </w:r>
    </w:p>
    <w:p w14:paraId="06360218" w14:textId="77777777" w:rsidR="006274B0" w:rsidRPr="006274B0" w:rsidRDefault="006274B0" w:rsidP="006274B0">
      <w:pPr>
        <w:numPr>
          <w:ilvl w:val="0"/>
          <w:numId w:val="25"/>
        </w:numPr>
        <w:spacing w:line="360" w:lineRule="auto"/>
        <w:rPr>
          <w:rFonts w:asciiTheme="minorBidi" w:hAnsiTheme="minorBidi"/>
        </w:rPr>
      </w:pPr>
      <w:r w:rsidRPr="006274B0">
        <w:rPr>
          <w:rFonts w:asciiTheme="minorBidi" w:hAnsiTheme="minorBidi"/>
        </w:rPr>
        <w:t>Lip tissue and non-oral structures would be excluded.</w:t>
      </w:r>
    </w:p>
    <w:p w14:paraId="60FB163A" w14:textId="77777777" w:rsidR="006274B0" w:rsidRPr="006274B0" w:rsidRDefault="006274B0" w:rsidP="006274B0">
      <w:pPr>
        <w:numPr>
          <w:ilvl w:val="0"/>
          <w:numId w:val="25"/>
        </w:numPr>
        <w:spacing w:line="360" w:lineRule="auto"/>
        <w:rPr>
          <w:rFonts w:asciiTheme="minorBidi" w:hAnsiTheme="minorBidi"/>
        </w:rPr>
      </w:pPr>
      <w:r w:rsidRPr="006274B0">
        <w:rPr>
          <w:rFonts w:asciiTheme="minorBidi" w:hAnsiTheme="minorBidi"/>
        </w:rPr>
        <w:t>Areas obscured by retractors would not be inferred or reconstructed.</w:t>
      </w:r>
    </w:p>
    <w:p w14:paraId="1B90A22A"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8. Handling Ambiguous Regions</w:t>
      </w:r>
    </w:p>
    <w:p w14:paraId="16A9D8BD"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Specular Reflections</w:t>
      </w:r>
    </w:p>
    <w:p w14:paraId="0CEC75F9" w14:textId="77777777" w:rsidR="006274B0" w:rsidRPr="006274B0" w:rsidRDefault="006274B0" w:rsidP="006274B0">
      <w:pPr>
        <w:numPr>
          <w:ilvl w:val="0"/>
          <w:numId w:val="26"/>
        </w:numPr>
        <w:spacing w:line="360" w:lineRule="auto"/>
        <w:rPr>
          <w:rFonts w:asciiTheme="minorBidi" w:hAnsiTheme="minorBidi"/>
        </w:rPr>
      </w:pPr>
      <w:r w:rsidRPr="006274B0">
        <w:rPr>
          <w:rFonts w:asciiTheme="minorBidi" w:hAnsiTheme="minorBidi"/>
        </w:rPr>
        <w:t>Visible tissue boundaries would be followed despite the presence of reflections.</w:t>
      </w:r>
    </w:p>
    <w:p w14:paraId="6676847B" w14:textId="77777777" w:rsidR="006274B0" w:rsidRPr="006274B0" w:rsidRDefault="006274B0" w:rsidP="006274B0">
      <w:pPr>
        <w:numPr>
          <w:ilvl w:val="0"/>
          <w:numId w:val="26"/>
        </w:numPr>
        <w:spacing w:line="360" w:lineRule="auto"/>
        <w:rPr>
          <w:rFonts w:asciiTheme="minorBidi" w:hAnsiTheme="minorBidi"/>
        </w:rPr>
      </w:pPr>
      <w:r w:rsidRPr="006274B0">
        <w:rPr>
          <w:rFonts w:asciiTheme="minorBidi" w:hAnsiTheme="minorBidi"/>
        </w:rPr>
        <w:t>Reflection artefacts themselves would not be annotated as separate structures.</w:t>
      </w:r>
    </w:p>
    <w:p w14:paraId="6BC55745"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Shadowed Regions</w:t>
      </w:r>
    </w:p>
    <w:p w14:paraId="0CB1E430" w14:textId="77777777" w:rsidR="006274B0" w:rsidRPr="006274B0" w:rsidRDefault="006274B0" w:rsidP="006274B0">
      <w:pPr>
        <w:numPr>
          <w:ilvl w:val="0"/>
          <w:numId w:val="27"/>
        </w:numPr>
        <w:spacing w:line="360" w:lineRule="auto"/>
        <w:rPr>
          <w:rFonts w:asciiTheme="minorBidi" w:hAnsiTheme="minorBidi"/>
        </w:rPr>
      </w:pPr>
      <w:r w:rsidRPr="006274B0">
        <w:rPr>
          <w:rFonts w:asciiTheme="minorBidi" w:hAnsiTheme="minorBidi"/>
        </w:rPr>
        <w:t>Mild shadowing would be retained when tissue boundaries remained identifiable.</w:t>
      </w:r>
    </w:p>
    <w:p w14:paraId="1F8BAB21" w14:textId="77777777" w:rsidR="006274B0" w:rsidRPr="006274B0" w:rsidRDefault="006274B0" w:rsidP="006274B0">
      <w:pPr>
        <w:numPr>
          <w:ilvl w:val="0"/>
          <w:numId w:val="27"/>
        </w:numPr>
        <w:spacing w:line="360" w:lineRule="auto"/>
        <w:rPr>
          <w:rFonts w:asciiTheme="minorBidi" w:hAnsiTheme="minorBidi"/>
        </w:rPr>
      </w:pPr>
      <w:r w:rsidRPr="006274B0">
        <w:rPr>
          <w:rFonts w:asciiTheme="minorBidi" w:hAnsiTheme="minorBidi"/>
        </w:rPr>
        <w:t>Severely obscured regions would not be inferred when anatomical boundaries could not be determined reliably.</w:t>
      </w:r>
    </w:p>
    <w:p w14:paraId="4C30D27A"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Partial Occlusion</w:t>
      </w:r>
    </w:p>
    <w:p w14:paraId="080762B9" w14:textId="77777777" w:rsidR="006274B0" w:rsidRPr="006274B0" w:rsidRDefault="006274B0" w:rsidP="006274B0">
      <w:pPr>
        <w:numPr>
          <w:ilvl w:val="0"/>
          <w:numId w:val="28"/>
        </w:numPr>
        <w:spacing w:line="360" w:lineRule="auto"/>
        <w:rPr>
          <w:rFonts w:asciiTheme="minorBidi" w:hAnsiTheme="minorBidi"/>
        </w:rPr>
      </w:pPr>
      <w:r w:rsidRPr="006274B0">
        <w:rPr>
          <w:rFonts w:asciiTheme="minorBidi" w:hAnsiTheme="minorBidi"/>
        </w:rPr>
        <w:t>Tissue obscured by retractors, instruments, saliva accumulation, or image artefacts would not be reconstructed.</w:t>
      </w:r>
    </w:p>
    <w:p w14:paraId="1E6302DD" w14:textId="77777777" w:rsidR="006274B0" w:rsidRPr="006274B0" w:rsidRDefault="006274B0" w:rsidP="006274B0">
      <w:pPr>
        <w:numPr>
          <w:ilvl w:val="0"/>
          <w:numId w:val="28"/>
        </w:numPr>
        <w:spacing w:line="360" w:lineRule="auto"/>
        <w:rPr>
          <w:rFonts w:asciiTheme="minorBidi" w:hAnsiTheme="minorBidi"/>
        </w:rPr>
      </w:pPr>
      <w:r w:rsidRPr="006274B0">
        <w:rPr>
          <w:rFonts w:asciiTheme="minorBidi" w:hAnsiTheme="minorBidi"/>
        </w:rPr>
        <w:t>Only directly visible anatomy would be annotated.</w:t>
      </w:r>
    </w:p>
    <w:p w14:paraId="57719FD7"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Tooth–Tissue Interfaces</w:t>
      </w:r>
    </w:p>
    <w:p w14:paraId="3D0DE6DA" w14:textId="77777777" w:rsidR="006274B0" w:rsidRPr="006274B0" w:rsidRDefault="006274B0" w:rsidP="006274B0">
      <w:pPr>
        <w:numPr>
          <w:ilvl w:val="0"/>
          <w:numId w:val="29"/>
        </w:numPr>
        <w:spacing w:line="360" w:lineRule="auto"/>
        <w:rPr>
          <w:rFonts w:asciiTheme="minorBidi" w:hAnsiTheme="minorBidi"/>
        </w:rPr>
      </w:pPr>
      <w:r w:rsidRPr="006274B0">
        <w:rPr>
          <w:rFonts w:asciiTheme="minorBidi" w:hAnsiTheme="minorBidi"/>
        </w:rPr>
        <w:t>Polygon borders would be placed along the visible interface between tooth structure and soft tissue.</w:t>
      </w:r>
    </w:p>
    <w:p w14:paraId="595E1AAD" w14:textId="77777777" w:rsidR="006274B0" w:rsidRPr="006274B0" w:rsidRDefault="006274B0" w:rsidP="006274B0">
      <w:pPr>
        <w:numPr>
          <w:ilvl w:val="0"/>
          <w:numId w:val="29"/>
        </w:numPr>
        <w:spacing w:line="360" w:lineRule="auto"/>
        <w:rPr>
          <w:rFonts w:asciiTheme="minorBidi" w:hAnsiTheme="minorBidi"/>
        </w:rPr>
      </w:pPr>
      <w:r w:rsidRPr="006274B0">
        <w:rPr>
          <w:rFonts w:asciiTheme="minorBidi" w:hAnsiTheme="minorBidi"/>
        </w:rPr>
        <w:t>Tooth pixels would be excluded from all gingival classes.</w:t>
      </w:r>
    </w:p>
    <w:p w14:paraId="0A3244C1" w14:textId="77777777" w:rsidR="006274B0" w:rsidRPr="006274B0" w:rsidRDefault="006274B0" w:rsidP="006274B0">
      <w:pPr>
        <w:spacing w:line="360" w:lineRule="auto"/>
        <w:rPr>
          <w:rFonts w:asciiTheme="minorBidi" w:hAnsiTheme="minorBidi"/>
          <w:b/>
          <w:bCs/>
        </w:rPr>
      </w:pPr>
      <w:r w:rsidRPr="006274B0">
        <w:rPr>
          <w:rFonts w:asciiTheme="minorBidi" w:hAnsiTheme="minorBidi"/>
          <w:b/>
          <w:bCs/>
        </w:rPr>
        <w:t>9. Quality Control and Calibration</w:t>
      </w:r>
    </w:p>
    <w:p w14:paraId="458454CA" w14:textId="672BED59" w:rsidR="006274B0" w:rsidRPr="006274B0" w:rsidRDefault="006274B0" w:rsidP="006274B0">
      <w:pPr>
        <w:spacing w:line="360" w:lineRule="auto"/>
        <w:rPr>
          <w:rFonts w:asciiTheme="minorBidi" w:hAnsiTheme="minorBidi"/>
        </w:rPr>
      </w:pPr>
      <w:r w:rsidRPr="006274B0">
        <w:rPr>
          <w:rFonts w:asciiTheme="minorBidi" w:hAnsiTheme="minorBidi"/>
        </w:rPr>
        <w:t xml:space="preserve">Before </w:t>
      </w:r>
      <w:r w:rsidRPr="006274B0">
        <w:rPr>
          <w:rFonts w:asciiTheme="minorBidi" w:hAnsiTheme="minorBidi"/>
        </w:rPr>
        <w:t xml:space="preserve">the </w:t>
      </w:r>
      <w:r w:rsidRPr="006274B0">
        <w:rPr>
          <w:rFonts w:asciiTheme="minorBidi" w:hAnsiTheme="minorBidi"/>
        </w:rPr>
        <w:t>commencement of full-dataset annotation, a calibration exercise would be conducted using 20 photographs that would not subsequently be included in either model development or testing.</w:t>
      </w:r>
    </w:p>
    <w:p w14:paraId="00B59776" w14:textId="77777777" w:rsidR="006274B0" w:rsidRPr="006274B0" w:rsidRDefault="006274B0" w:rsidP="006274B0">
      <w:pPr>
        <w:spacing w:line="360" w:lineRule="auto"/>
        <w:rPr>
          <w:rFonts w:asciiTheme="minorBidi" w:hAnsiTheme="minorBidi"/>
        </w:rPr>
      </w:pPr>
      <w:r w:rsidRPr="006274B0">
        <w:rPr>
          <w:rFonts w:asciiTheme="minorBidi" w:hAnsiTheme="minorBidi"/>
        </w:rPr>
        <w:t>The annotator's initial polygons would be reviewed with senior periodontology supervisors and members of the AI development team. Revisions and discussion would continue until consistent application of the protocol was achieved.</w:t>
      </w:r>
    </w:p>
    <w:p w14:paraId="518047AF" w14:textId="77777777" w:rsidR="006274B0" w:rsidRPr="006274B0" w:rsidRDefault="006274B0" w:rsidP="006274B0">
      <w:pPr>
        <w:spacing w:line="360" w:lineRule="auto"/>
        <w:rPr>
          <w:rFonts w:asciiTheme="minorBidi" w:hAnsiTheme="minorBidi"/>
        </w:rPr>
      </w:pPr>
      <w:r w:rsidRPr="006274B0">
        <w:rPr>
          <w:rFonts w:asciiTheme="minorBidi" w:hAnsiTheme="minorBidi"/>
        </w:rPr>
        <w:t>Following completion of calibration, all dataset annotations would be performed according to the finalized protocol and written guidelines.</w:t>
      </w:r>
    </w:p>
    <w:p w14:paraId="1722D496" w14:textId="77777777" w:rsidR="00857FF6" w:rsidRPr="006274B0" w:rsidRDefault="00857FF6" w:rsidP="006274B0">
      <w:pPr>
        <w:spacing w:line="360" w:lineRule="auto"/>
        <w:rPr>
          <w:rFonts w:asciiTheme="minorBidi" w:hAnsiTheme="minorBidi"/>
        </w:rPr>
      </w:pPr>
    </w:p>
    <w:sectPr w:rsidR="00857FF6" w:rsidRPr="006274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71E50"/>
    <w:multiLevelType w:val="multilevel"/>
    <w:tmpl w:val="3EB621E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37657D"/>
    <w:multiLevelType w:val="multilevel"/>
    <w:tmpl w:val="8E1EB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3E02E5"/>
    <w:multiLevelType w:val="multilevel"/>
    <w:tmpl w:val="66D0C3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7E22D0"/>
    <w:multiLevelType w:val="multilevel"/>
    <w:tmpl w:val="5E4AD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FF22A7"/>
    <w:multiLevelType w:val="multilevel"/>
    <w:tmpl w:val="4C386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F164BD"/>
    <w:multiLevelType w:val="multilevel"/>
    <w:tmpl w:val="F8FC7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3212C8"/>
    <w:multiLevelType w:val="multilevel"/>
    <w:tmpl w:val="67189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0C1E6C"/>
    <w:multiLevelType w:val="multilevel"/>
    <w:tmpl w:val="7DCC68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CD7C54"/>
    <w:multiLevelType w:val="multilevel"/>
    <w:tmpl w:val="0D4C8E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CC61D00"/>
    <w:multiLevelType w:val="multilevel"/>
    <w:tmpl w:val="7820D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147881"/>
    <w:multiLevelType w:val="multilevel"/>
    <w:tmpl w:val="67442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8D6454"/>
    <w:multiLevelType w:val="multilevel"/>
    <w:tmpl w:val="87FAE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E666FD"/>
    <w:multiLevelType w:val="multilevel"/>
    <w:tmpl w:val="8346B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4B24EE"/>
    <w:multiLevelType w:val="multilevel"/>
    <w:tmpl w:val="05ACE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685532"/>
    <w:multiLevelType w:val="multilevel"/>
    <w:tmpl w:val="29109D7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3E478DC"/>
    <w:multiLevelType w:val="multilevel"/>
    <w:tmpl w:val="A440CA72"/>
    <w:lvl w:ilvl="0">
      <w:start w:val="2"/>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abstractNum w:abstractNumId="16" w15:restartNumberingAfterBreak="0">
    <w:nsid w:val="39023ED0"/>
    <w:multiLevelType w:val="multilevel"/>
    <w:tmpl w:val="EE305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E965161"/>
    <w:multiLevelType w:val="multilevel"/>
    <w:tmpl w:val="5B2E6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F1430F"/>
    <w:multiLevelType w:val="multilevel"/>
    <w:tmpl w:val="8C82B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710286"/>
    <w:multiLevelType w:val="multilevel"/>
    <w:tmpl w:val="197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0954E83"/>
    <w:multiLevelType w:val="multilevel"/>
    <w:tmpl w:val="7396C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025224"/>
    <w:multiLevelType w:val="multilevel"/>
    <w:tmpl w:val="FE42CD8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42A4CD6"/>
    <w:multiLevelType w:val="multilevel"/>
    <w:tmpl w:val="DF82F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F32CE5"/>
    <w:multiLevelType w:val="multilevel"/>
    <w:tmpl w:val="0ADE4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CD6351"/>
    <w:multiLevelType w:val="multilevel"/>
    <w:tmpl w:val="CC3CC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B7B22"/>
    <w:multiLevelType w:val="multilevel"/>
    <w:tmpl w:val="3C8418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FC1C02"/>
    <w:multiLevelType w:val="multilevel"/>
    <w:tmpl w:val="7EB67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BF96590"/>
    <w:multiLevelType w:val="multilevel"/>
    <w:tmpl w:val="186E9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DB970BE"/>
    <w:multiLevelType w:val="multilevel"/>
    <w:tmpl w:val="10B44F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8496063">
    <w:abstractNumId w:val="8"/>
  </w:num>
  <w:num w:numId="2" w16cid:durableId="417020341">
    <w:abstractNumId w:val="15"/>
  </w:num>
  <w:num w:numId="3" w16cid:durableId="1858350669">
    <w:abstractNumId w:val="3"/>
  </w:num>
  <w:num w:numId="4" w16cid:durableId="35471452">
    <w:abstractNumId w:val="28"/>
  </w:num>
  <w:num w:numId="5" w16cid:durableId="585572370">
    <w:abstractNumId w:val="19"/>
  </w:num>
  <w:num w:numId="6" w16cid:durableId="1127429555">
    <w:abstractNumId w:val="2"/>
  </w:num>
  <w:num w:numId="7" w16cid:durableId="1003165291">
    <w:abstractNumId w:val="24"/>
  </w:num>
  <w:num w:numId="8" w16cid:durableId="899943632">
    <w:abstractNumId w:val="21"/>
  </w:num>
  <w:num w:numId="9" w16cid:durableId="1640842231">
    <w:abstractNumId w:val="22"/>
  </w:num>
  <w:num w:numId="10" w16cid:durableId="878855732">
    <w:abstractNumId w:val="7"/>
  </w:num>
  <w:num w:numId="11" w16cid:durableId="1372075839">
    <w:abstractNumId w:val="6"/>
  </w:num>
  <w:num w:numId="12" w16cid:durableId="1877306152">
    <w:abstractNumId w:val="14"/>
  </w:num>
  <w:num w:numId="13" w16cid:durableId="1612593231">
    <w:abstractNumId w:val="9"/>
  </w:num>
  <w:num w:numId="14" w16cid:durableId="862523703">
    <w:abstractNumId w:val="25"/>
  </w:num>
  <w:num w:numId="15" w16cid:durableId="2123764984">
    <w:abstractNumId w:val="12"/>
  </w:num>
  <w:num w:numId="16" w16cid:durableId="993609110">
    <w:abstractNumId w:val="11"/>
  </w:num>
  <w:num w:numId="17" w16cid:durableId="720204078">
    <w:abstractNumId w:val="18"/>
  </w:num>
  <w:num w:numId="18" w16cid:durableId="189413569">
    <w:abstractNumId w:val="16"/>
  </w:num>
  <w:num w:numId="19" w16cid:durableId="1169566846">
    <w:abstractNumId w:val="0"/>
  </w:num>
  <w:num w:numId="20" w16cid:durableId="310406157">
    <w:abstractNumId w:val="5"/>
  </w:num>
  <w:num w:numId="21" w16cid:durableId="101843025">
    <w:abstractNumId w:val="1"/>
  </w:num>
  <w:num w:numId="22" w16cid:durableId="1863476588">
    <w:abstractNumId w:val="17"/>
  </w:num>
  <w:num w:numId="23" w16cid:durableId="375741417">
    <w:abstractNumId w:val="13"/>
  </w:num>
  <w:num w:numId="24" w16cid:durableId="2007399467">
    <w:abstractNumId w:val="20"/>
  </w:num>
  <w:num w:numId="25" w16cid:durableId="59064533">
    <w:abstractNumId w:val="23"/>
  </w:num>
  <w:num w:numId="26" w16cid:durableId="1640070716">
    <w:abstractNumId w:val="27"/>
  </w:num>
  <w:num w:numId="27" w16cid:durableId="1640957461">
    <w:abstractNumId w:val="10"/>
  </w:num>
  <w:num w:numId="28" w16cid:durableId="1970282237">
    <w:abstractNumId w:val="4"/>
  </w:num>
  <w:num w:numId="29" w16cid:durableId="25208270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4B0"/>
    <w:rsid w:val="00000719"/>
    <w:rsid w:val="00000A17"/>
    <w:rsid w:val="0000270C"/>
    <w:rsid w:val="00003E90"/>
    <w:rsid w:val="00005C15"/>
    <w:rsid w:val="00005D34"/>
    <w:rsid w:val="00006ED1"/>
    <w:rsid w:val="00017410"/>
    <w:rsid w:val="00020984"/>
    <w:rsid w:val="0002146F"/>
    <w:rsid w:val="00021D2A"/>
    <w:rsid w:val="00024665"/>
    <w:rsid w:val="0002515A"/>
    <w:rsid w:val="000255C2"/>
    <w:rsid w:val="0003275E"/>
    <w:rsid w:val="00032AD1"/>
    <w:rsid w:val="0003357D"/>
    <w:rsid w:val="000337E7"/>
    <w:rsid w:val="00033C0D"/>
    <w:rsid w:val="00037C90"/>
    <w:rsid w:val="000422A9"/>
    <w:rsid w:val="00042DDA"/>
    <w:rsid w:val="000452CA"/>
    <w:rsid w:val="000461D6"/>
    <w:rsid w:val="00046A77"/>
    <w:rsid w:val="00046C02"/>
    <w:rsid w:val="00050C51"/>
    <w:rsid w:val="000527F3"/>
    <w:rsid w:val="00053266"/>
    <w:rsid w:val="00053791"/>
    <w:rsid w:val="0005394B"/>
    <w:rsid w:val="00054070"/>
    <w:rsid w:val="00054950"/>
    <w:rsid w:val="0005614E"/>
    <w:rsid w:val="0006121A"/>
    <w:rsid w:val="00061AFA"/>
    <w:rsid w:val="0006416B"/>
    <w:rsid w:val="00064746"/>
    <w:rsid w:val="000647C2"/>
    <w:rsid w:val="000669B5"/>
    <w:rsid w:val="000679F1"/>
    <w:rsid w:val="00070DBD"/>
    <w:rsid w:val="00072949"/>
    <w:rsid w:val="00072A79"/>
    <w:rsid w:val="000735A5"/>
    <w:rsid w:val="000761D2"/>
    <w:rsid w:val="00076505"/>
    <w:rsid w:val="00083182"/>
    <w:rsid w:val="00083470"/>
    <w:rsid w:val="000844FA"/>
    <w:rsid w:val="00085E6E"/>
    <w:rsid w:val="00086286"/>
    <w:rsid w:val="000872EC"/>
    <w:rsid w:val="00095657"/>
    <w:rsid w:val="000A1880"/>
    <w:rsid w:val="000A20E6"/>
    <w:rsid w:val="000A4C20"/>
    <w:rsid w:val="000A62B0"/>
    <w:rsid w:val="000A6D63"/>
    <w:rsid w:val="000B1233"/>
    <w:rsid w:val="000B321C"/>
    <w:rsid w:val="000B3884"/>
    <w:rsid w:val="000B78E6"/>
    <w:rsid w:val="000B7990"/>
    <w:rsid w:val="000C30C6"/>
    <w:rsid w:val="000C3399"/>
    <w:rsid w:val="000C3B13"/>
    <w:rsid w:val="000C7D37"/>
    <w:rsid w:val="000D1AE5"/>
    <w:rsid w:val="000D2B11"/>
    <w:rsid w:val="000D3045"/>
    <w:rsid w:val="000D370C"/>
    <w:rsid w:val="000D6E99"/>
    <w:rsid w:val="000E0EF2"/>
    <w:rsid w:val="000E72B3"/>
    <w:rsid w:val="000F284C"/>
    <w:rsid w:val="000F3763"/>
    <w:rsid w:val="000F3C49"/>
    <w:rsid w:val="000F3F70"/>
    <w:rsid w:val="000F6800"/>
    <w:rsid w:val="00100976"/>
    <w:rsid w:val="00106FD3"/>
    <w:rsid w:val="00110C7F"/>
    <w:rsid w:val="00114356"/>
    <w:rsid w:val="001242C0"/>
    <w:rsid w:val="00132512"/>
    <w:rsid w:val="001333CF"/>
    <w:rsid w:val="001366BE"/>
    <w:rsid w:val="00137184"/>
    <w:rsid w:val="001410D6"/>
    <w:rsid w:val="001414AA"/>
    <w:rsid w:val="0014391C"/>
    <w:rsid w:val="00144C1F"/>
    <w:rsid w:val="001450A4"/>
    <w:rsid w:val="00150350"/>
    <w:rsid w:val="00150431"/>
    <w:rsid w:val="00152EB8"/>
    <w:rsid w:val="001549EE"/>
    <w:rsid w:val="00160D8B"/>
    <w:rsid w:val="00162402"/>
    <w:rsid w:val="00163099"/>
    <w:rsid w:val="00164F80"/>
    <w:rsid w:val="00165F1C"/>
    <w:rsid w:val="00166975"/>
    <w:rsid w:val="00167B03"/>
    <w:rsid w:val="00167CE1"/>
    <w:rsid w:val="00172E9B"/>
    <w:rsid w:val="00175982"/>
    <w:rsid w:val="00176993"/>
    <w:rsid w:val="00177939"/>
    <w:rsid w:val="001801A2"/>
    <w:rsid w:val="00186026"/>
    <w:rsid w:val="00186845"/>
    <w:rsid w:val="00190FA9"/>
    <w:rsid w:val="00196764"/>
    <w:rsid w:val="00196EE2"/>
    <w:rsid w:val="0019705A"/>
    <w:rsid w:val="001A2833"/>
    <w:rsid w:val="001A3491"/>
    <w:rsid w:val="001A5D7A"/>
    <w:rsid w:val="001A6B07"/>
    <w:rsid w:val="001B08C8"/>
    <w:rsid w:val="001B2FF4"/>
    <w:rsid w:val="001B4869"/>
    <w:rsid w:val="001B607C"/>
    <w:rsid w:val="001C0845"/>
    <w:rsid w:val="001C1A37"/>
    <w:rsid w:val="001C3498"/>
    <w:rsid w:val="001C59D2"/>
    <w:rsid w:val="001C6582"/>
    <w:rsid w:val="001C7048"/>
    <w:rsid w:val="001D08B2"/>
    <w:rsid w:val="001D0907"/>
    <w:rsid w:val="001D531B"/>
    <w:rsid w:val="001D7DA1"/>
    <w:rsid w:val="001E1F45"/>
    <w:rsid w:val="001E2317"/>
    <w:rsid w:val="001E4391"/>
    <w:rsid w:val="001E7B25"/>
    <w:rsid w:val="001F0A08"/>
    <w:rsid w:val="001F1EEC"/>
    <w:rsid w:val="001F2417"/>
    <w:rsid w:val="00202390"/>
    <w:rsid w:val="00204D64"/>
    <w:rsid w:val="00205F92"/>
    <w:rsid w:val="002101C6"/>
    <w:rsid w:val="00212622"/>
    <w:rsid w:val="00213005"/>
    <w:rsid w:val="00213607"/>
    <w:rsid w:val="00214DCC"/>
    <w:rsid w:val="00214F70"/>
    <w:rsid w:val="00216023"/>
    <w:rsid w:val="00216829"/>
    <w:rsid w:val="00216F5C"/>
    <w:rsid w:val="00217F24"/>
    <w:rsid w:val="002273FF"/>
    <w:rsid w:val="00230F07"/>
    <w:rsid w:val="00236432"/>
    <w:rsid w:val="00236C37"/>
    <w:rsid w:val="002416DA"/>
    <w:rsid w:val="00245307"/>
    <w:rsid w:val="0024605F"/>
    <w:rsid w:val="0025005B"/>
    <w:rsid w:val="00250336"/>
    <w:rsid w:val="002510CD"/>
    <w:rsid w:val="00251758"/>
    <w:rsid w:val="00252A98"/>
    <w:rsid w:val="00253A7D"/>
    <w:rsid w:val="00257A04"/>
    <w:rsid w:val="00260405"/>
    <w:rsid w:val="002620EB"/>
    <w:rsid w:val="00262703"/>
    <w:rsid w:val="00262D6B"/>
    <w:rsid w:val="00264071"/>
    <w:rsid w:val="00266C7C"/>
    <w:rsid w:val="002679A0"/>
    <w:rsid w:val="002710A4"/>
    <w:rsid w:val="00272993"/>
    <w:rsid w:val="002737CA"/>
    <w:rsid w:val="0027690F"/>
    <w:rsid w:val="00276CFA"/>
    <w:rsid w:val="00277B94"/>
    <w:rsid w:val="00280810"/>
    <w:rsid w:val="0028316D"/>
    <w:rsid w:val="00283E4D"/>
    <w:rsid w:val="00284E37"/>
    <w:rsid w:val="00285DFF"/>
    <w:rsid w:val="00286DAA"/>
    <w:rsid w:val="00292054"/>
    <w:rsid w:val="00292F09"/>
    <w:rsid w:val="00294D30"/>
    <w:rsid w:val="002956AD"/>
    <w:rsid w:val="002966C9"/>
    <w:rsid w:val="00297239"/>
    <w:rsid w:val="00297C8A"/>
    <w:rsid w:val="002A01C0"/>
    <w:rsid w:val="002A48FE"/>
    <w:rsid w:val="002A6CCD"/>
    <w:rsid w:val="002B1869"/>
    <w:rsid w:val="002B1B7F"/>
    <w:rsid w:val="002B4760"/>
    <w:rsid w:val="002B59D3"/>
    <w:rsid w:val="002B5CED"/>
    <w:rsid w:val="002B6F78"/>
    <w:rsid w:val="002C0179"/>
    <w:rsid w:val="002C331C"/>
    <w:rsid w:val="002C7BBE"/>
    <w:rsid w:val="002D062C"/>
    <w:rsid w:val="002D091D"/>
    <w:rsid w:val="002D169C"/>
    <w:rsid w:val="002D2F55"/>
    <w:rsid w:val="002D44BA"/>
    <w:rsid w:val="002D4C93"/>
    <w:rsid w:val="002D5EB9"/>
    <w:rsid w:val="002E0621"/>
    <w:rsid w:val="002E246F"/>
    <w:rsid w:val="002E4832"/>
    <w:rsid w:val="002E5C90"/>
    <w:rsid w:val="002F05BC"/>
    <w:rsid w:val="002F2490"/>
    <w:rsid w:val="002F4876"/>
    <w:rsid w:val="002F6338"/>
    <w:rsid w:val="00301167"/>
    <w:rsid w:val="003013D6"/>
    <w:rsid w:val="00301D7D"/>
    <w:rsid w:val="0030239A"/>
    <w:rsid w:val="00304A26"/>
    <w:rsid w:val="0030592C"/>
    <w:rsid w:val="00311882"/>
    <w:rsid w:val="00314006"/>
    <w:rsid w:val="003158F4"/>
    <w:rsid w:val="003177B4"/>
    <w:rsid w:val="003212E6"/>
    <w:rsid w:val="00322A26"/>
    <w:rsid w:val="003237FA"/>
    <w:rsid w:val="003268C5"/>
    <w:rsid w:val="00332301"/>
    <w:rsid w:val="00332515"/>
    <w:rsid w:val="0033253A"/>
    <w:rsid w:val="00334777"/>
    <w:rsid w:val="00334FFB"/>
    <w:rsid w:val="00335C2C"/>
    <w:rsid w:val="00337E35"/>
    <w:rsid w:val="003413EC"/>
    <w:rsid w:val="003414C2"/>
    <w:rsid w:val="0034264A"/>
    <w:rsid w:val="00345B5F"/>
    <w:rsid w:val="00350AAB"/>
    <w:rsid w:val="00351991"/>
    <w:rsid w:val="00352329"/>
    <w:rsid w:val="00353E54"/>
    <w:rsid w:val="00354627"/>
    <w:rsid w:val="00355EA6"/>
    <w:rsid w:val="00356B28"/>
    <w:rsid w:val="00356E01"/>
    <w:rsid w:val="003572CC"/>
    <w:rsid w:val="00360923"/>
    <w:rsid w:val="003622EF"/>
    <w:rsid w:val="0036389E"/>
    <w:rsid w:val="003647EB"/>
    <w:rsid w:val="00365DB1"/>
    <w:rsid w:val="003668EB"/>
    <w:rsid w:val="00371174"/>
    <w:rsid w:val="003762A2"/>
    <w:rsid w:val="003802C4"/>
    <w:rsid w:val="00382166"/>
    <w:rsid w:val="00382E03"/>
    <w:rsid w:val="003920D3"/>
    <w:rsid w:val="00392F58"/>
    <w:rsid w:val="00393401"/>
    <w:rsid w:val="0039513C"/>
    <w:rsid w:val="003974E8"/>
    <w:rsid w:val="003A1BA6"/>
    <w:rsid w:val="003A2320"/>
    <w:rsid w:val="003A35B0"/>
    <w:rsid w:val="003A4768"/>
    <w:rsid w:val="003A67AC"/>
    <w:rsid w:val="003A6CA1"/>
    <w:rsid w:val="003B0A71"/>
    <w:rsid w:val="003B4BA2"/>
    <w:rsid w:val="003B7038"/>
    <w:rsid w:val="003B70FA"/>
    <w:rsid w:val="003C17CF"/>
    <w:rsid w:val="003C47D0"/>
    <w:rsid w:val="003C615B"/>
    <w:rsid w:val="003C79D0"/>
    <w:rsid w:val="003C7E4C"/>
    <w:rsid w:val="003D3636"/>
    <w:rsid w:val="003D665E"/>
    <w:rsid w:val="003D6CC4"/>
    <w:rsid w:val="003E5ACB"/>
    <w:rsid w:val="003E65B1"/>
    <w:rsid w:val="003F0AFF"/>
    <w:rsid w:val="003F2E2B"/>
    <w:rsid w:val="003F3719"/>
    <w:rsid w:val="003F5BAD"/>
    <w:rsid w:val="003F750B"/>
    <w:rsid w:val="00400778"/>
    <w:rsid w:val="00401F07"/>
    <w:rsid w:val="004077B9"/>
    <w:rsid w:val="00411F01"/>
    <w:rsid w:val="004139C9"/>
    <w:rsid w:val="00413A6E"/>
    <w:rsid w:val="004143B9"/>
    <w:rsid w:val="0042173C"/>
    <w:rsid w:val="0042415A"/>
    <w:rsid w:val="004243DF"/>
    <w:rsid w:val="004246A9"/>
    <w:rsid w:val="004261C7"/>
    <w:rsid w:val="004268D8"/>
    <w:rsid w:val="00426E0B"/>
    <w:rsid w:val="0042746C"/>
    <w:rsid w:val="004360A1"/>
    <w:rsid w:val="00440193"/>
    <w:rsid w:val="0044115D"/>
    <w:rsid w:val="00441B1C"/>
    <w:rsid w:val="0044503C"/>
    <w:rsid w:val="00450BC7"/>
    <w:rsid w:val="004514A1"/>
    <w:rsid w:val="00452AFD"/>
    <w:rsid w:val="00452B50"/>
    <w:rsid w:val="00453BDF"/>
    <w:rsid w:val="00453C0A"/>
    <w:rsid w:val="004543C9"/>
    <w:rsid w:val="004600C5"/>
    <w:rsid w:val="0046326C"/>
    <w:rsid w:val="004632BB"/>
    <w:rsid w:val="00471CC3"/>
    <w:rsid w:val="00474CE7"/>
    <w:rsid w:val="004753DE"/>
    <w:rsid w:val="00475ED7"/>
    <w:rsid w:val="004765B0"/>
    <w:rsid w:val="00477183"/>
    <w:rsid w:val="0048090C"/>
    <w:rsid w:val="0048465A"/>
    <w:rsid w:val="004847DD"/>
    <w:rsid w:val="004863B4"/>
    <w:rsid w:val="004936EC"/>
    <w:rsid w:val="004942D3"/>
    <w:rsid w:val="004943AC"/>
    <w:rsid w:val="00495437"/>
    <w:rsid w:val="00495C89"/>
    <w:rsid w:val="00496985"/>
    <w:rsid w:val="004A4D81"/>
    <w:rsid w:val="004A6046"/>
    <w:rsid w:val="004A63D9"/>
    <w:rsid w:val="004A7550"/>
    <w:rsid w:val="004B4377"/>
    <w:rsid w:val="004B437C"/>
    <w:rsid w:val="004B442B"/>
    <w:rsid w:val="004B4AFB"/>
    <w:rsid w:val="004B4DE3"/>
    <w:rsid w:val="004C2B6F"/>
    <w:rsid w:val="004C3FB7"/>
    <w:rsid w:val="004C597A"/>
    <w:rsid w:val="004C5E13"/>
    <w:rsid w:val="004D140B"/>
    <w:rsid w:val="004D30D3"/>
    <w:rsid w:val="004D4A49"/>
    <w:rsid w:val="004E6988"/>
    <w:rsid w:val="004E718C"/>
    <w:rsid w:val="004F40B6"/>
    <w:rsid w:val="004F4CC5"/>
    <w:rsid w:val="004F5F8B"/>
    <w:rsid w:val="004F6E66"/>
    <w:rsid w:val="005012E0"/>
    <w:rsid w:val="00501337"/>
    <w:rsid w:val="00503A1E"/>
    <w:rsid w:val="00504B38"/>
    <w:rsid w:val="005051B6"/>
    <w:rsid w:val="00510685"/>
    <w:rsid w:val="00513A1E"/>
    <w:rsid w:val="00514462"/>
    <w:rsid w:val="005146C8"/>
    <w:rsid w:val="005161B5"/>
    <w:rsid w:val="00523CBA"/>
    <w:rsid w:val="00524818"/>
    <w:rsid w:val="00524EE3"/>
    <w:rsid w:val="00525D45"/>
    <w:rsid w:val="005307C0"/>
    <w:rsid w:val="00535115"/>
    <w:rsid w:val="0053565F"/>
    <w:rsid w:val="00535B83"/>
    <w:rsid w:val="00536916"/>
    <w:rsid w:val="00536AAF"/>
    <w:rsid w:val="005447B3"/>
    <w:rsid w:val="005453BA"/>
    <w:rsid w:val="00551B17"/>
    <w:rsid w:val="00552F29"/>
    <w:rsid w:val="005544C1"/>
    <w:rsid w:val="005568D4"/>
    <w:rsid w:val="00561153"/>
    <w:rsid w:val="00564F6C"/>
    <w:rsid w:val="005661EC"/>
    <w:rsid w:val="005671A3"/>
    <w:rsid w:val="00571218"/>
    <w:rsid w:val="005760DD"/>
    <w:rsid w:val="00576819"/>
    <w:rsid w:val="00580858"/>
    <w:rsid w:val="00581833"/>
    <w:rsid w:val="0058330F"/>
    <w:rsid w:val="00585DE2"/>
    <w:rsid w:val="0058697C"/>
    <w:rsid w:val="00587042"/>
    <w:rsid w:val="005938C0"/>
    <w:rsid w:val="00594172"/>
    <w:rsid w:val="005A418B"/>
    <w:rsid w:val="005A43B9"/>
    <w:rsid w:val="005A53FF"/>
    <w:rsid w:val="005A740A"/>
    <w:rsid w:val="005B0110"/>
    <w:rsid w:val="005B1A85"/>
    <w:rsid w:val="005B3B04"/>
    <w:rsid w:val="005B4331"/>
    <w:rsid w:val="005C3758"/>
    <w:rsid w:val="005D0E02"/>
    <w:rsid w:val="005D4BDF"/>
    <w:rsid w:val="005D4EF7"/>
    <w:rsid w:val="005D6BE2"/>
    <w:rsid w:val="005D7EDC"/>
    <w:rsid w:val="005E0AEA"/>
    <w:rsid w:val="005E2DB3"/>
    <w:rsid w:val="005E333F"/>
    <w:rsid w:val="005E52AB"/>
    <w:rsid w:val="005E67CB"/>
    <w:rsid w:val="005E6AC8"/>
    <w:rsid w:val="005E7431"/>
    <w:rsid w:val="005F0ECB"/>
    <w:rsid w:val="005F1857"/>
    <w:rsid w:val="006002D9"/>
    <w:rsid w:val="00603B65"/>
    <w:rsid w:val="0060583F"/>
    <w:rsid w:val="00605C72"/>
    <w:rsid w:val="00611526"/>
    <w:rsid w:val="00617E9A"/>
    <w:rsid w:val="00621954"/>
    <w:rsid w:val="00621A0F"/>
    <w:rsid w:val="00624CE5"/>
    <w:rsid w:val="006257A7"/>
    <w:rsid w:val="00626B69"/>
    <w:rsid w:val="006272D2"/>
    <w:rsid w:val="006274B0"/>
    <w:rsid w:val="006315C9"/>
    <w:rsid w:val="00632154"/>
    <w:rsid w:val="00633A7A"/>
    <w:rsid w:val="0063455B"/>
    <w:rsid w:val="00634958"/>
    <w:rsid w:val="0063504A"/>
    <w:rsid w:val="0063638B"/>
    <w:rsid w:val="00637143"/>
    <w:rsid w:val="0064104A"/>
    <w:rsid w:val="00641317"/>
    <w:rsid w:val="00644DA9"/>
    <w:rsid w:val="006465F1"/>
    <w:rsid w:val="00650D84"/>
    <w:rsid w:val="00651D32"/>
    <w:rsid w:val="006524FE"/>
    <w:rsid w:val="00654344"/>
    <w:rsid w:val="00655BA3"/>
    <w:rsid w:val="00656EB3"/>
    <w:rsid w:val="00661C9D"/>
    <w:rsid w:val="00661E43"/>
    <w:rsid w:val="00663BE2"/>
    <w:rsid w:val="00664E35"/>
    <w:rsid w:val="00666E68"/>
    <w:rsid w:val="006712AF"/>
    <w:rsid w:val="00671EC1"/>
    <w:rsid w:val="00672349"/>
    <w:rsid w:val="006743B5"/>
    <w:rsid w:val="00677BA0"/>
    <w:rsid w:val="00680120"/>
    <w:rsid w:val="0068035D"/>
    <w:rsid w:val="00683594"/>
    <w:rsid w:val="00691AC3"/>
    <w:rsid w:val="00692817"/>
    <w:rsid w:val="00694E08"/>
    <w:rsid w:val="00694E9D"/>
    <w:rsid w:val="006A34DC"/>
    <w:rsid w:val="006A4294"/>
    <w:rsid w:val="006A4698"/>
    <w:rsid w:val="006A6E80"/>
    <w:rsid w:val="006B2108"/>
    <w:rsid w:val="006B2AFD"/>
    <w:rsid w:val="006B5EB8"/>
    <w:rsid w:val="006B608A"/>
    <w:rsid w:val="006B70F1"/>
    <w:rsid w:val="006C0881"/>
    <w:rsid w:val="006C10E5"/>
    <w:rsid w:val="006C5C22"/>
    <w:rsid w:val="006C6708"/>
    <w:rsid w:val="006D0A2B"/>
    <w:rsid w:val="006D0B27"/>
    <w:rsid w:val="006D34D1"/>
    <w:rsid w:val="006E001A"/>
    <w:rsid w:val="006E29F3"/>
    <w:rsid w:val="006E2D78"/>
    <w:rsid w:val="006E348C"/>
    <w:rsid w:val="006E68E6"/>
    <w:rsid w:val="006E76D6"/>
    <w:rsid w:val="006E7963"/>
    <w:rsid w:val="006F028C"/>
    <w:rsid w:val="006F2F6C"/>
    <w:rsid w:val="006F6048"/>
    <w:rsid w:val="007029C7"/>
    <w:rsid w:val="007048E0"/>
    <w:rsid w:val="00704F0E"/>
    <w:rsid w:val="007050D2"/>
    <w:rsid w:val="007051AE"/>
    <w:rsid w:val="00705B69"/>
    <w:rsid w:val="00706775"/>
    <w:rsid w:val="00712E04"/>
    <w:rsid w:val="007163C0"/>
    <w:rsid w:val="00716521"/>
    <w:rsid w:val="00716A0D"/>
    <w:rsid w:val="0072167E"/>
    <w:rsid w:val="00722D70"/>
    <w:rsid w:val="007232B6"/>
    <w:rsid w:val="00724595"/>
    <w:rsid w:val="0072735C"/>
    <w:rsid w:val="0073016C"/>
    <w:rsid w:val="0073071D"/>
    <w:rsid w:val="00731BF9"/>
    <w:rsid w:val="00735770"/>
    <w:rsid w:val="00735AF2"/>
    <w:rsid w:val="007458A0"/>
    <w:rsid w:val="00745C48"/>
    <w:rsid w:val="00753ABE"/>
    <w:rsid w:val="0075515F"/>
    <w:rsid w:val="00755A80"/>
    <w:rsid w:val="00766B5E"/>
    <w:rsid w:val="007674FD"/>
    <w:rsid w:val="007740AF"/>
    <w:rsid w:val="00774816"/>
    <w:rsid w:val="00775284"/>
    <w:rsid w:val="007754EE"/>
    <w:rsid w:val="0077579C"/>
    <w:rsid w:val="0078280B"/>
    <w:rsid w:val="00793CCD"/>
    <w:rsid w:val="00795F5A"/>
    <w:rsid w:val="007A1670"/>
    <w:rsid w:val="007A3267"/>
    <w:rsid w:val="007A4310"/>
    <w:rsid w:val="007B1AA9"/>
    <w:rsid w:val="007B23E1"/>
    <w:rsid w:val="007B760A"/>
    <w:rsid w:val="007C0F6B"/>
    <w:rsid w:val="007C102E"/>
    <w:rsid w:val="007C33AA"/>
    <w:rsid w:val="007C4098"/>
    <w:rsid w:val="007C6FCB"/>
    <w:rsid w:val="007D0A1B"/>
    <w:rsid w:val="007D0C71"/>
    <w:rsid w:val="007D15D4"/>
    <w:rsid w:val="007D36AC"/>
    <w:rsid w:val="007D41C2"/>
    <w:rsid w:val="007D4E68"/>
    <w:rsid w:val="007D5686"/>
    <w:rsid w:val="007D5F3C"/>
    <w:rsid w:val="007E1DE4"/>
    <w:rsid w:val="007E289C"/>
    <w:rsid w:val="007F07E3"/>
    <w:rsid w:val="007F2BA9"/>
    <w:rsid w:val="007F4ADA"/>
    <w:rsid w:val="007F5B7C"/>
    <w:rsid w:val="007F63C7"/>
    <w:rsid w:val="00802BD6"/>
    <w:rsid w:val="00803AE4"/>
    <w:rsid w:val="00804FCD"/>
    <w:rsid w:val="008054A3"/>
    <w:rsid w:val="00810891"/>
    <w:rsid w:val="0081126B"/>
    <w:rsid w:val="00812CC4"/>
    <w:rsid w:val="0081318E"/>
    <w:rsid w:val="0082112E"/>
    <w:rsid w:val="008214F4"/>
    <w:rsid w:val="00821785"/>
    <w:rsid w:val="008218C0"/>
    <w:rsid w:val="0082440D"/>
    <w:rsid w:val="00826D4A"/>
    <w:rsid w:val="00830517"/>
    <w:rsid w:val="00831650"/>
    <w:rsid w:val="0083479F"/>
    <w:rsid w:val="00836692"/>
    <w:rsid w:val="00841780"/>
    <w:rsid w:val="008508E5"/>
    <w:rsid w:val="00850F6E"/>
    <w:rsid w:val="0085396D"/>
    <w:rsid w:val="0085655C"/>
    <w:rsid w:val="0085655E"/>
    <w:rsid w:val="00856EA0"/>
    <w:rsid w:val="0085716D"/>
    <w:rsid w:val="00857FF6"/>
    <w:rsid w:val="008619EE"/>
    <w:rsid w:val="00863AFE"/>
    <w:rsid w:val="00866776"/>
    <w:rsid w:val="008752DC"/>
    <w:rsid w:val="0087548A"/>
    <w:rsid w:val="00875C3C"/>
    <w:rsid w:val="008812B8"/>
    <w:rsid w:val="008846DA"/>
    <w:rsid w:val="00884CB4"/>
    <w:rsid w:val="00884F78"/>
    <w:rsid w:val="00885608"/>
    <w:rsid w:val="00891994"/>
    <w:rsid w:val="00895B6E"/>
    <w:rsid w:val="00896091"/>
    <w:rsid w:val="008A1E2D"/>
    <w:rsid w:val="008A368E"/>
    <w:rsid w:val="008A3F8C"/>
    <w:rsid w:val="008A5022"/>
    <w:rsid w:val="008A661B"/>
    <w:rsid w:val="008B04C2"/>
    <w:rsid w:val="008B127A"/>
    <w:rsid w:val="008B2A8B"/>
    <w:rsid w:val="008B44D1"/>
    <w:rsid w:val="008C1AFA"/>
    <w:rsid w:val="008C4307"/>
    <w:rsid w:val="008C5E34"/>
    <w:rsid w:val="008C7A5F"/>
    <w:rsid w:val="008D1039"/>
    <w:rsid w:val="008D241B"/>
    <w:rsid w:val="008D2A84"/>
    <w:rsid w:val="008D466A"/>
    <w:rsid w:val="008E13C5"/>
    <w:rsid w:val="008E2E3D"/>
    <w:rsid w:val="008E41CB"/>
    <w:rsid w:val="008E61AF"/>
    <w:rsid w:val="008F10EB"/>
    <w:rsid w:val="008F15B1"/>
    <w:rsid w:val="008F2CA3"/>
    <w:rsid w:val="008F6518"/>
    <w:rsid w:val="00903618"/>
    <w:rsid w:val="00904B18"/>
    <w:rsid w:val="00911BDE"/>
    <w:rsid w:val="00914283"/>
    <w:rsid w:val="00914336"/>
    <w:rsid w:val="00914E1F"/>
    <w:rsid w:val="0091648D"/>
    <w:rsid w:val="009166E2"/>
    <w:rsid w:val="009207EC"/>
    <w:rsid w:val="00923BDA"/>
    <w:rsid w:val="00926C7B"/>
    <w:rsid w:val="00927DF8"/>
    <w:rsid w:val="00933707"/>
    <w:rsid w:val="0093619F"/>
    <w:rsid w:val="009371BC"/>
    <w:rsid w:val="009429D6"/>
    <w:rsid w:val="009438C9"/>
    <w:rsid w:val="00944979"/>
    <w:rsid w:val="00950A6C"/>
    <w:rsid w:val="00951081"/>
    <w:rsid w:val="009515FC"/>
    <w:rsid w:val="00951D03"/>
    <w:rsid w:val="0095644E"/>
    <w:rsid w:val="0095661C"/>
    <w:rsid w:val="00967943"/>
    <w:rsid w:val="00975344"/>
    <w:rsid w:val="00975E94"/>
    <w:rsid w:val="0097633C"/>
    <w:rsid w:val="009769C8"/>
    <w:rsid w:val="00980CBC"/>
    <w:rsid w:val="009860AA"/>
    <w:rsid w:val="0099665D"/>
    <w:rsid w:val="009A2FD3"/>
    <w:rsid w:val="009B0255"/>
    <w:rsid w:val="009B295E"/>
    <w:rsid w:val="009B68A1"/>
    <w:rsid w:val="009B76A7"/>
    <w:rsid w:val="009C51A3"/>
    <w:rsid w:val="009C65B7"/>
    <w:rsid w:val="009D02A5"/>
    <w:rsid w:val="009D3039"/>
    <w:rsid w:val="009D3B34"/>
    <w:rsid w:val="009D3F1A"/>
    <w:rsid w:val="009D76AC"/>
    <w:rsid w:val="009E08F2"/>
    <w:rsid w:val="009E1AE5"/>
    <w:rsid w:val="009E21B7"/>
    <w:rsid w:val="009E325F"/>
    <w:rsid w:val="009E3834"/>
    <w:rsid w:val="009E446D"/>
    <w:rsid w:val="009E7E9E"/>
    <w:rsid w:val="009E7ED3"/>
    <w:rsid w:val="009F2965"/>
    <w:rsid w:val="009F322F"/>
    <w:rsid w:val="009F3B20"/>
    <w:rsid w:val="009F70C1"/>
    <w:rsid w:val="00A002AE"/>
    <w:rsid w:val="00A0142A"/>
    <w:rsid w:val="00A03FB0"/>
    <w:rsid w:val="00A0503C"/>
    <w:rsid w:val="00A102BE"/>
    <w:rsid w:val="00A11CD9"/>
    <w:rsid w:val="00A12B7D"/>
    <w:rsid w:val="00A236B3"/>
    <w:rsid w:val="00A23CA2"/>
    <w:rsid w:val="00A2437D"/>
    <w:rsid w:val="00A332A9"/>
    <w:rsid w:val="00A4159D"/>
    <w:rsid w:val="00A44C33"/>
    <w:rsid w:val="00A535B1"/>
    <w:rsid w:val="00A55D2C"/>
    <w:rsid w:val="00A6080E"/>
    <w:rsid w:val="00A61E22"/>
    <w:rsid w:val="00A623E4"/>
    <w:rsid w:val="00A64519"/>
    <w:rsid w:val="00A706D6"/>
    <w:rsid w:val="00A70E11"/>
    <w:rsid w:val="00A71901"/>
    <w:rsid w:val="00A71EAA"/>
    <w:rsid w:val="00A720F4"/>
    <w:rsid w:val="00A77168"/>
    <w:rsid w:val="00A775C5"/>
    <w:rsid w:val="00A779E6"/>
    <w:rsid w:val="00A77F29"/>
    <w:rsid w:val="00A80AF4"/>
    <w:rsid w:val="00A81A72"/>
    <w:rsid w:val="00A84D0D"/>
    <w:rsid w:val="00A92108"/>
    <w:rsid w:val="00A9573C"/>
    <w:rsid w:val="00A957D5"/>
    <w:rsid w:val="00A96A27"/>
    <w:rsid w:val="00A972CD"/>
    <w:rsid w:val="00AA112D"/>
    <w:rsid w:val="00AA2345"/>
    <w:rsid w:val="00AA3A26"/>
    <w:rsid w:val="00AA4BF1"/>
    <w:rsid w:val="00AA5165"/>
    <w:rsid w:val="00AA54AE"/>
    <w:rsid w:val="00AB1481"/>
    <w:rsid w:val="00AB2AE9"/>
    <w:rsid w:val="00AB2FC0"/>
    <w:rsid w:val="00AB43BC"/>
    <w:rsid w:val="00AB6B6C"/>
    <w:rsid w:val="00AC03A9"/>
    <w:rsid w:val="00AC2176"/>
    <w:rsid w:val="00AC28EC"/>
    <w:rsid w:val="00AD0C17"/>
    <w:rsid w:val="00AD16F6"/>
    <w:rsid w:val="00AD711B"/>
    <w:rsid w:val="00AE2F10"/>
    <w:rsid w:val="00AF5EA4"/>
    <w:rsid w:val="00B01041"/>
    <w:rsid w:val="00B02338"/>
    <w:rsid w:val="00B023A6"/>
    <w:rsid w:val="00B02743"/>
    <w:rsid w:val="00B03F41"/>
    <w:rsid w:val="00B07425"/>
    <w:rsid w:val="00B0758B"/>
    <w:rsid w:val="00B10C39"/>
    <w:rsid w:val="00B10F24"/>
    <w:rsid w:val="00B111F5"/>
    <w:rsid w:val="00B12243"/>
    <w:rsid w:val="00B12639"/>
    <w:rsid w:val="00B13189"/>
    <w:rsid w:val="00B1450B"/>
    <w:rsid w:val="00B17300"/>
    <w:rsid w:val="00B177AF"/>
    <w:rsid w:val="00B17BD4"/>
    <w:rsid w:val="00B21360"/>
    <w:rsid w:val="00B22EC8"/>
    <w:rsid w:val="00B24FB5"/>
    <w:rsid w:val="00B25FFD"/>
    <w:rsid w:val="00B26B62"/>
    <w:rsid w:val="00B3166E"/>
    <w:rsid w:val="00B31784"/>
    <w:rsid w:val="00B37214"/>
    <w:rsid w:val="00B41AB1"/>
    <w:rsid w:val="00B41CB2"/>
    <w:rsid w:val="00B4574A"/>
    <w:rsid w:val="00B45971"/>
    <w:rsid w:val="00B46648"/>
    <w:rsid w:val="00B475CF"/>
    <w:rsid w:val="00B5014E"/>
    <w:rsid w:val="00B506EE"/>
    <w:rsid w:val="00B5142C"/>
    <w:rsid w:val="00B56000"/>
    <w:rsid w:val="00B63569"/>
    <w:rsid w:val="00B64C1F"/>
    <w:rsid w:val="00B650A3"/>
    <w:rsid w:val="00B65277"/>
    <w:rsid w:val="00B71932"/>
    <w:rsid w:val="00B7417D"/>
    <w:rsid w:val="00B77367"/>
    <w:rsid w:val="00B7745F"/>
    <w:rsid w:val="00B80915"/>
    <w:rsid w:val="00B8354F"/>
    <w:rsid w:val="00B84A25"/>
    <w:rsid w:val="00B85349"/>
    <w:rsid w:val="00B85449"/>
    <w:rsid w:val="00B858E7"/>
    <w:rsid w:val="00B902F6"/>
    <w:rsid w:val="00B9084F"/>
    <w:rsid w:val="00B90B7F"/>
    <w:rsid w:val="00B90F83"/>
    <w:rsid w:val="00B91497"/>
    <w:rsid w:val="00B94080"/>
    <w:rsid w:val="00B953EA"/>
    <w:rsid w:val="00BA07C9"/>
    <w:rsid w:val="00BA6949"/>
    <w:rsid w:val="00BB1615"/>
    <w:rsid w:val="00BC1D5A"/>
    <w:rsid w:val="00BC36A9"/>
    <w:rsid w:val="00BC7590"/>
    <w:rsid w:val="00BD09C5"/>
    <w:rsid w:val="00BD1627"/>
    <w:rsid w:val="00BD2DBF"/>
    <w:rsid w:val="00BD2EDC"/>
    <w:rsid w:val="00BD5251"/>
    <w:rsid w:val="00BD6324"/>
    <w:rsid w:val="00BD75C0"/>
    <w:rsid w:val="00BE31DE"/>
    <w:rsid w:val="00BE5662"/>
    <w:rsid w:val="00BE5817"/>
    <w:rsid w:val="00BE6D2A"/>
    <w:rsid w:val="00BE7A77"/>
    <w:rsid w:val="00BF1488"/>
    <w:rsid w:val="00BF463C"/>
    <w:rsid w:val="00BF4B84"/>
    <w:rsid w:val="00BF4CD2"/>
    <w:rsid w:val="00BF713D"/>
    <w:rsid w:val="00C018E1"/>
    <w:rsid w:val="00C02CD6"/>
    <w:rsid w:val="00C0372F"/>
    <w:rsid w:val="00C0385A"/>
    <w:rsid w:val="00C04DBB"/>
    <w:rsid w:val="00C05008"/>
    <w:rsid w:val="00C129B5"/>
    <w:rsid w:val="00C1376B"/>
    <w:rsid w:val="00C14BF4"/>
    <w:rsid w:val="00C15842"/>
    <w:rsid w:val="00C201CA"/>
    <w:rsid w:val="00C2670D"/>
    <w:rsid w:val="00C26DD3"/>
    <w:rsid w:val="00C31C6C"/>
    <w:rsid w:val="00C34342"/>
    <w:rsid w:val="00C34BBD"/>
    <w:rsid w:val="00C34BFA"/>
    <w:rsid w:val="00C41449"/>
    <w:rsid w:val="00C41A1E"/>
    <w:rsid w:val="00C42866"/>
    <w:rsid w:val="00C433AA"/>
    <w:rsid w:val="00C43F6A"/>
    <w:rsid w:val="00C447CF"/>
    <w:rsid w:val="00C449AE"/>
    <w:rsid w:val="00C45328"/>
    <w:rsid w:val="00C455EC"/>
    <w:rsid w:val="00C4735E"/>
    <w:rsid w:val="00C52CC2"/>
    <w:rsid w:val="00C53F84"/>
    <w:rsid w:val="00C5501F"/>
    <w:rsid w:val="00C55253"/>
    <w:rsid w:val="00C5550B"/>
    <w:rsid w:val="00C555CE"/>
    <w:rsid w:val="00C57E9D"/>
    <w:rsid w:val="00C57EBA"/>
    <w:rsid w:val="00C6072C"/>
    <w:rsid w:val="00C6077E"/>
    <w:rsid w:val="00C65C34"/>
    <w:rsid w:val="00C6688B"/>
    <w:rsid w:val="00C66A10"/>
    <w:rsid w:val="00C75108"/>
    <w:rsid w:val="00C75CDB"/>
    <w:rsid w:val="00C76946"/>
    <w:rsid w:val="00C76F30"/>
    <w:rsid w:val="00C8021A"/>
    <w:rsid w:val="00C809C5"/>
    <w:rsid w:val="00C86E19"/>
    <w:rsid w:val="00C879BD"/>
    <w:rsid w:val="00C91694"/>
    <w:rsid w:val="00C9314A"/>
    <w:rsid w:val="00C9376A"/>
    <w:rsid w:val="00C93E7D"/>
    <w:rsid w:val="00C9443F"/>
    <w:rsid w:val="00C97F70"/>
    <w:rsid w:val="00CA002A"/>
    <w:rsid w:val="00CA1E2C"/>
    <w:rsid w:val="00CA3238"/>
    <w:rsid w:val="00CA5793"/>
    <w:rsid w:val="00CB1DE0"/>
    <w:rsid w:val="00CB373B"/>
    <w:rsid w:val="00CB58E6"/>
    <w:rsid w:val="00CB5A87"/>
    <w:rsid w:val="00CC0555"/>
    <w:rsid w:val="00CC1521"/>
    <w:rsid w:val="00CC1D70"/>
    <w:rsid w:val="00CC6A2C"/>
    <w:rsid w:val="00CC794D"/>
    <w:rsid w:val="00CD29C3"/>
    <w:rsid w:val="00CD3829"/>
    <w:rsid w:val="00CD39CF"/>
    <w:rsid w:val="00CD3FA6"/>
    <w:rsid w:val="00CD53B6"/>
    <w:rsid w:val="00CD54A5"/>
    <w:rsid w:val="00CE03E3"/>
    <w:rsid w:val="00CE0811"/>
    <w:rsid w:val="00CE361C"/>
    <w:rsid w:val="00CE3AB5"/>
    <w:rsid w:val="00CE41F6"/>
    <w:rsid w:val="00CE52FF"/>
    <w:rsid w:val="00CE6D1A"/>
    <w:rsid w:val="00CF19DC"/>
    <w:rsid w:val="00CF1E0D"/>
    <w:rsid w:val="00CF33B0"/>
    <w:rsid w:val="00CF374F"/>
    <w:rsid w:val="00CF4972"/>
    <w:rsid w:val="00CF7DAA"/>
    <w:rsid w:val="00CF7EF0"/>
    <w:rsid w:val="00D004DD"/>
    <w:rsid w:val="00D018C1"/>
    <w:rsid w:val="00D01A38"/>
    <w:rsid w:val="00D01C1F"/>
    <w:rsid w:val="00D021DC"/>
    <w:rsid w:val="00D052BD"/>
    <w:rsid w:val="00D066FF"/>
    <w:rsid w:val="00D101B8"/>
    <w:rsid w:val="00D140E2"/>
    <w:rsid w:val="00D17D4F"/>
    <w:rsid w:val="00D205DC"/>
    <w:rsid w:val="00D21295"/>
    <w:rsid w:val="00D31F35"/>
    <w:rsid w:val="00D369B6"/>
    <w:rsid w:val="00D4028B"/>
    <w:rsid w:val="00D4072C"/>
    <w:rsid w:val="00D46E50"/>
    <w:rsid w:val="00D4797F"/>
    <w:rsid w:val="00D5021D"/>
    <w:rsid w:val="00D52663"/>
    <w:rsid w:val="00D60A06"/>
    <w:rsid w:val="00D60B2B"/>
    <w:rsid w:val="00D6131C"/>
    <w:rsid w:val="00D63269"/>
    <w:rsid w:val="00D6611D"/>
    <w:rsid w:val="00D74FE1"/>
    <w:rsid w:val="00D761E7"/>
    <w:rsid w:val="00D7777D"/>
    <w:rsid w:val="00D819F8"/>
    <w:rsid w:val="00D81D80"/>
    <w:rsid w:val="00D81EC2"/>
    <w:rsid w:val="00D8291E"/>
    <w:rsid w:val="00D82F58"/>
    <w:rsid w:val="00D95BE3"/>
    <w:rsid w:val="00DA0C51"/>
    <w:rsid w:val="00DA3443"/>
    <w:rsid w:val="00DA5418"/>
    <w:rsid w:val="00DA5FE4"/>
    <w:rsid w:val="00DA68D8"/>
    <w:rsid w:val="00DB05EF"/>
    <w:rsid w:val="00DB5495"/>
    <w:rsid w:val="00DC1589"/>
    <w:rsid w:val="00DC1B28"/>
    <w:rsid w:val="00DC25E0"/>
    <w:rsid w:val="00DC740A"/>
    <w:rsid w:val="00DD7735"/>
    <w:rsid w:val="00DE22EB"/>
    <w:rsid w:val="00DE32AB"/>
    <w:rsid w:val="00DE5406"/>
    <w:rsid w:val="00DF503D"/>
    <w:rsid w:val="00DF7014"/>
    <w:rsid w:val="00E01DED"/>
    <w:rsid w:val="00E04F39"/>
    <w:rsid w:val="00E05326"/>
    <w:rsid w:val="00E06BE8"/>
    <w:rsid w:val="00E06F64"/>
    <w:rsid w:val="00E0741F"/>
    <w:rsid w:val="00E10624"/>
    <w:rsid w:val="00E10F94"/>
    <w:rsid w:val="00E110C2"/>
    <w:rsid w:val="00E11EFC"/>
    <w:rsid w:val="00E12D12"/>
    <w:rsid w:val="00E16199"/>
    <w:rsid w:val="00E16C32"/>
    <w:rsid w:val="00E203D0"/>
    <w:rsid w:val="00E229AB"/>
    <w:rsid w:val="00E23526"/>
    <w:rsid w:val="00E245A7"/>
    <w:rsid w:val="00E27914"/>
    <w:rsid w:val="00E3084F"/>
    <w:rsid w:val="00E336AF"/>
    <w:rsid w:val="00E34CBD"/>
    <w:rsid w:val="00E36160"/>
    <w:rsid w:val="00E3641C"/>
    <w:rsid w:val="00E42641"/>
    <w:rsid w:val="00E45DF9"/>
    <w:rsid w:val="00E478DB"/>
    <w:rsid w:val="00E50007"/>
    <w:rsid w:val="00E50D36"/>
    <w:rsid w:val="00E52D75"/>
    <w:rsid w:val="00E53EDF"/>
    <w:rsid w:val="00E543AC"/>
    <w:rsid w:val="00E5615B"/>
    <w:rsid w:val="00E56E2F"/>
    <w:rsid w:val="00E574C3"/>
    <w:rsid w:val="00E57FE4"/>
    <w:rsid w:val="00E632B3"/>
    <w:rsid w:val="00E637FD"/>
    <w:rsid w:val="00E65C6C"/>
    <w:rsid w:val="00E70B03"/>
    <w:rsid w:val="00E71E07"/>
    <w:rsid w:val="00E72D23"/>
    <w:rsid w:val="00E81D27"/>
    <w:rsid w:val="00E8294C"/>
    <w:rsid w:val="00E83A66"/>
    <w:rsid w:val="00E84287"/>
    <w:rsid w:val="00E84396"/>
    <w:rsid w:val="00E85D15"/>
    <w:rsid w:val="00E87F42"/>
    <w:rsid w:val="00E90AF0"/>
    <w:rsid w:val="00E9451E"/>
    <w:rsid w:val="00E96A4F"/>
    <w:rsid w:val="00EA2AC8"/>
    <w:rsid w:val="00EA47AF"/>
    <w:rsid w:val="00EA6D44"/>
    <w:rsid w:val="00EB0ED7"/>
    <w:rsid w:val="00EB1CA8"/>
    <w:rsid w:val="00EB2748"/>
    <w:rsid w:val="00EB69ED"/>
    <w:rsid w:val="00ED3ACD"/>
    <w:rsid w:val="00ED599F"/>
    <w:rsid w:val="00ED7F29"/>
    <w:rsid w:val="00EE2B53"/>
    <w:rsid w:val="00EE2E54"/>
    <w:rsid w:val="00EE5C7A"/>
    <w:rsid w:val="00EE5F43"/>
    <w:rsid w:val="00EE6B4C"/>
    <w:rsid w:val="00EE709C"/>
    <w:rsid w:val="00EE76C1"/>
    <w:rsid w:val="00EF6952"/>
    <w:rsid w:val="00EF6B18"/>
    <w:rsid w:val="00F000CA"/>
    <w:rsid w:val="00F05698"/>
    <w:rsid w:val="00F05D5E"/>
    <w:rsid w:val="00F063A1"/>
    <w:rsid w:val="00F06918"/>
    <w:rsid w:val="00F100D4"/>
    <w:rsid w:val="00F1123B"/>
    <w:rsid w:val="00F1179D"/>
    <w:rsid w:val="00F142D5"/>
    <w:rsid w:val="00F147E8"/>
    <w:rsid w:val="00F15329"/>
    <w:rsid w:val="00F1542E"/>
    <w:rsid w:val="00F22BC8"/>
    <w:rsid w:val="00F234A0"/>
    <w:rsid w:val="00F27200"/>
    <w:rsid w:val="00F27370"/>
    <w:rsid w:val="00F275D5"/>
    <w:rsid w:val="00F304D4"/>
    <w:rsid w:val="00F310A1"/>
    <w:rsid w:val="00F314EF"/>
    <w:rsid w:val="00F321DE"/>
    <w:rsid w:val="00F35025"/>
    <w:rsid w:val="00F3715C"/>
    <w:rsid w:val="00F409B8"/>
    <w:rsid w:val="00F458A4"/>
    <w:rsid w:val="00F45E4D"/>
    <w:rsid w:val="00F47B77"/>
    <w:rsid w:val="00F47D8F"/>
    <w:rsid w:val="00F5173B"/>
    <w:rsid w:val="00F53C79"/>
    <w:rsid w:val="00F56B9C"/>
    <w:rsid w:val="00F56E00"/>
    <w:rsid w:val="00F56F66"/>
    <w:rsid w:val="00F57D89"/>
    <w:rsid w:val="00F60461"/>
    <w:rsid w:val="00F62099"/>
    <w:rsid w:val="00F63CDA"/>
    <w:rsid w:val="00F64678"/>
    <w:rsid w:val="00F752C5"/>
    <w:rsid w:val="00F75BDC"/>
    <w:rsid w:val="00F75BFF"/>
    <w:rsid w:val="00F77F5F"/>
    <w:rsid w:val="00F8044B"/>
    <w:rsid w:val="00F812AC"/>
    <w:rsid w:val="00F82E25"/>
    <w:rsid w:val="00F86333"/>
    <w:rsid w:val="00F87156"/>
    <w:rsid w:val="00F87668"/>
    <w:rsid w:val="00F87A04"/>
    <w:rsid w:val="00F90206"/>
    <w:rsid w:val="00F92C0B"/>
    <w:rsid w:val="00F93B30"/>
    <w:rsid w:val="00F95758"/>
    <w:rsid w:val="00FA170F"/>
    <w:rsid w:val="00FA3B5F"/>
    <w:rsid w:val="00FA57B8"/>
    <w:rsid w:val="00FA7136"/>
    <w:rsid w:val="00FA7612"/>
    <w:rsid w:val="00FB0DAB"/>
    <w:rsid w:val="00FB318E"/>
    <w:rsid w:val="00FB3EC1"/>
    <w:rsid w:val="00FB5F8E"/>
    <w:rsid w:val="00FC30D1"/>
    <w:rsid w:val="00FD1ECA"/>
    <w:rsid w:val="00FD2B74"/>
    <w:rsid w:val="00FD3DFC"/>
    <w:rsid w:val="00FE5E84"/>
    <w:rsid w:val="00FE69F2"/>
    <w:rsid w:val="00FF3AE9"/>
    <w:rsid w:val="00FF5F25"/>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39E3D47A"/>
  <w15:chartTrackingRefBased/>
  <w15:docId w15:val="{79633010-2599-C84C-948B-270D5CB9B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4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4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4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4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4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4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4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4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4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4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4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4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4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4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4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4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4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4B0"/>
    <w:rPr>
      <w:rFonts w:eastAsiaTheme="majorEastAsia" w:cstheme="majorBidi"/>
      <w:color w:val="272727" w:themeColor="text1" w:themeTint="D8"/>
    </w:rPr>
  </w:style>
  <w:style w:type="paragraph" w:styleId="Title">
    <w:name w:val="Title"/>
    <w:basedOn w:val="Normal"/>
    <w:next w:val="Normal"/>
    <w:link w:val="TitleChar"/>
    <w:uiPriority w:val="10"/>
    <w:qFormat/>
    <w:rsid w:val="006274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4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4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4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4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74B0"/>
    <w:rPr>
      <w:i/>
      <w:iCs/>
      <w:color w:val="404040" w:themeColor="text1" w:themeTint="BF"/>
    </w:rPr>
  </w:style>
  <w:style w:type="paragraph" w:styleId="ListParagraph">
    <w:name w:val="List Paragraph"/>
    <w:basedOn w:val="Normal"/>
    <w:uiPriority w:val="34"/>
    <w:qFormat/>
    <w:rsid w:val="006274B0"/>
    <w:pPr>
      <w:ind w:left="720"/>
      <w:contextualSpacing/>
    </w:pPr>
  </w:style>
  <w:style w:type="character" w:styleId="IntenseEmphasis">
    <w:name w:val="Intense Emphasis"/>
    <w:basedOn w:val="DefaultParagraphFont"/>
    <w:uiPriority w:val="21"/>
    <w:qFormat/>
    <w:rsid w:val="006274B0"/>
    <w:rPr>
      <w:i/>
      <w:iCs/>
      <w:color w:val="0F4761" w:themeColor="accent1" w:themeShade="BF"/>
    </w:rPr>
  </w:style>
  <w:style w:type="paragraph" w:styleId="IntenseQuote">
    <w:name w:val="Intense Quote"/>
    <w:basedOn w:val="Normal"/>
    <w:next w:val="Normal"/>
    <w:link w:val="IntenseQuoteChar"/>
    <w:uiPriority w:val="30"/>
    <w:qFormat/>
    <w:rsid w:val="006274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4B0"/>
    <w:rPr>
      <w:i/>
      <w:iCs/>
      <w:color w:val="0F4761" w:themeColor="accent1" w:themeShade="BF"/>
    </w:rPr>
  </w:style>
  <w:style w:type="character" w:styleId="IntenseReference">
    <w:name w:val="Intense Reference"/>
    <w:basedOn w:val="DefaultParagraphFont"/>
    <w:uiPriority w:val="32"/>
    <w:qFormat/>
    <w:rsid w:val="006274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9774157">
      <w:bodyDiv w:val="1"/>
      <w:marLeft w:val="0"/>
      <w:marRight w:val="0"/>
      <w:marTop w:val="0"/>
      <w:marBottom w:val="0"/>
      <w:divBdr>
        <w:top w:val="none" w:sz="0" w:space="0" w:color="auto"/>
        <w:left w:val="none" w:sz="0" w:space="0" w:color="auto"/>
        <w:bottom w:val="none" w:sz="0" w:space="0" w:color="auto"/>
        <w:right w:val="none" w:sz="0" w:space="0" w:color="auto"/>
      </w:divBdr>
    </w:div>
    <w:div w:id="763956967">
      <w:bodyDiv w:val="1"/>
      <w:marLeft w:val="0"/>
      <w:marRight w:val="0"/>
      <w:marTop w:val="0"/>
      <w:marBottom w:val="0"/>
      <w:divBdr>
        <w:top w:val="none" w:sz="0" w:space="0" w:color="auto"/>
        <w:left w:val="none" w:sz="0" w:space="0" w:color="auto"/>
        <w:bottom w:val="none" w:sz="0" w:space="0" w:color="auto"/>
        <w:right w:val="none" w:sz="0" w:space="0" w:color="auto"/>
      </w:divBdr>
    </w:div>
    <w:div w:id="1425764119">
      <w:bodyDiv w:val="1"/>
      <w:marLeft w:val="0"/>
      <w:marRight w:val="0"/>
      <w:marTop w:val="0"/>
      <w:marBottom w:val="0"/>
      <w:divBdr>
        <w:top w:val="none" w:sz="0" w:space="0" w:color="auto"/>
        <w:left w:val="none" w:sz="0" w:space="0" w:color="auto"/>
        <w:bottom w:val="none" w:sz="0" w:space="0" w:color="auto"/>
        <w:right w:val="none" w:sz="0" w:space="0" w:color="auto"/>
      </w:divBdr>
    </w:div>
    <w:div w:id="204420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45</Words>
  <Characters>3679</Characters>
  <Application>Microsoft Office Word</Application>
  <DocSecurity>0</DocSecurity>
  <Lines>30</Lines>
  <Paragraphs>8</Paragraphs>
  <ScaleCrop>false</ScaleCrop>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d Ibrahim</dc:creator>
  <cp:keywords/>
  <dc:description/>
  <cp:lastModifiedBy>Mihad Ibrahim</cp:lastModifiedBy>
  <cp:revision>1</cp:revision>
  <dcterms:created xsi:type="dcterms:W3CDTF">2026-06-14T13:33:00Z</dcterms:created>
  <dcterms:modified xsi:type="dcterms:W3CDTF">2026-06-14T13:43:00Z</dcterms:modified>
</cp:coreProperties>
</file>